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58884" w14:textId="74E612AF" w:rsidR="00965A10" w:rsidRDefault="00DD5102" w:rsidP="00965A10">
      <w:pPr>
        <w:sectPr w:rsidR="00965A10" w:rsidSect="00965A10">
          <w:pgSz w:w="16840" w:h="11900" w:orient="landscape"/>
          <w:pgMar w:top="851" w:right="851" w:bottom="851" w:left="851" w:header="709" w:footer="709" w:gutter="0"/>
          <w:cols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82660F" wp14:editId="4D922471">
                <wp:simplePos x="0" y="0"/>
                <wp:positionH relativeFrom="column">
                  <wp:posOffset>-114300</wp:posOffset>
                </wp:positionH>
                <wp:positionV relativeFrom="paragraph">
                  <wp:posOffset>-342900</wp:posOffset>
                </wp:positionV>
                <wp:extent cx="9829800" cy="7200900"/>
                <wp:effectExtent l="0" t="0" r="0" b="1270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9800" cy="7200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LightShading"/>
                              <w:tblW w:w="1525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9"/>
                              <w:gridCol w:w="1270"/>
                              <w:gridCol w:w="1816"/>
                              <w:gridCol w:w="879"/>
                              <w:gridCol w:w="3799"/>
                              <w:gridCol w:w="6347"/>
                            </w:tblGrid>
                            <w:tr w:rsidR="00DD5102" w:rsidRPr="005856D1" w14:paraId="69FDB2B0" w14:textId="77777777" w:rsidTr="00965A1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0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50" w:type="dxa"/>
                                  <w:gridSpan w:val="6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687A4A2" w14:textId="2FA52C8D" w:rsidR="00DD5102" w:rsidRPr="0068416E" w:rsidRDefault="00785DF7" w:rsidP="00965A10">
                                  <w:pPr>
                                    <w:keepNext/>
                                    <w:keepLines/>
                                    <w:outlineLvl w:val="5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Table 1-s</w:t>
                                  </w:r>
                                  <w:r w:rsidR="00DD5102"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: Table </w:t>
                                  </w:r>
                                  <w:proofErr w:type="spellStart"/>
                                  <w:r w:rsidR="00DD5102"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ummarising</w:t>
                                  </w:r>
                                  <w:proofErr w:type="spellEnd"/>
                                  <w:r w:rsidR="00DD5102"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the results of the studies investigating the association between malalignment in the </w:t>
                                  </w:r>
                                  <w:proofErr w:type="spellStart"/>
                                  <w:r w:rsidR="00DD5102"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TFmA</w:t>
                                  </w:r>
                                  <w:proofErr w:type="spellEnd"/>
                                  <w:r w:rsidR="00DD5102"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proofErr w:type="spellStart"/>
                                  <w:r w:rsidR="00DD5102"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TFaA</w:t>
                                  </w:r>
                                  <w:proofErr w:type="spellEnd"/>
                                  <w:r w:rsidR="00DD5102"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and patient reported outcome measures.</w:t>
                                  </w:r>
                                </w:p>
                                <w:p w14:paraId="2CC3AE2D" w14:textId="77777777" w:rsidR="00DD5102" w:rsidRPr="00415AD2" w:rsidRDefault="00DD5102" w:rsidP="00965A10">
                                  <w:pPr>
                                    <w:keepNext/>
                                    <w:keepLines/>
                                    <w:outlineLvl w:val="5"/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TFmA</w:t>
                                  </w:r>
                                  <w:proofErr w:type="spellEnd"/>
                                  <w:proofErr w:type="gramEnd"/>
                                  <w:r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.  Studies investigating the association between coronal Tibio-femoral mechanical angle (</w:t>
                                  </w:r>
                                  <w:proofErr w:type="spellStart"/>
                                  <w:r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TFmA</w:t>
                                  </w:r>
                                  <w:proofErr w:type="spellEnd"/>
                                  <w:r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) malalignment and revision rates.</w:t>
                                  </w:r>
                                  <w:r w:rsidRPr="00415AD2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DD5102" w:rsidRPr="005856D1" w14:paraId="0AEA00B8" w14:textId="77777777" w:rsidTr="0012521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64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4BCE892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8"/>
                                      <w:szCs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E3312B1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860C820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ssociation between malalignment and worse outcome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3EA3377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AC52CC7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lignment data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953B240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Findings</w:t>
                                  </w:r>
                                </w:p>
                              </w:tc>
                            </w:tr>
                            <w:tr w:rsidR="00DD5102" w:rsidRPr="005856D1" w14:paraId="2E6CF11A" w14:textId="77777777" w:rsidTr="0012521F">
                              <w:trPr>
                                <w:trHeight w:val="18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E2A408D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Aglietti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et al 2007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shd w:val="clear" w:color="auto" w:fill="auto"/>
                                </w:tcPr>
                                <w:p w14:paraId="45FB336B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 (Clinical)</w:t>
                                  </w:r>
                                </w:p>
                                <w:p w14:paraId="50F073AD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HHS (Harris hip score) Patella score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shd w:val="clear" w:color="auto" w:fill="auto"/>
                                </w:tcPr>
                                <w:p w14:paraId="33928B97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shd w:val="clear" w:color="auto" w:fill="auto"/>
                                </w:tcPr>
                                <w:p w14:paraId="1801EE3C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shd w:val="clear" w:color="auto" w:fill="auto"/>
                                </w:tcPr>
                                <w:p w14:paraId="1D1D2720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9% within 2° of neutral alignment. 19% varus within 5°. 11% Valgus </w:t>
                                  </w:r>
                                  <w:proofErr w:type="gramStart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ithin  5</w:t>
                                  </w:r>
                                  <w:proofErr w:type="gramEnd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°. 2 knees (4%) had a varus alignment greater than 5°. </w:t>
                                  </w:r>
                                </w:p>
                                <w:p w14:paraId="0272BA5D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6643D0F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Significant Lower functional scores in patients with overall varus alignment. (</w:t>
                                  </w:r>
                                  <w:proofErr w:type="gramStart"/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proofErr w:type="gramEnd"/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=0.001)</w:t>
                                  </w:r>
                                </w:p>
                                <w:p w14:paraId="4E870F90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DD5102" w:rsidRPr="005856D1" w14:paraId="3425FB52" w14:textId="77777777" w:rsidTr="0012521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46A4F49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Choong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et al 2009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shd w:val="clear" w:color="auto" w:fill="auto"/>
                                </w:tcPr>
                                <w:p w14:paraId="1D705905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IKS </w:t>
                                  </w:r>
                                </w:p>
                                <w:p w14:paraId="7A13E2D0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F-12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shd w:val="clear" w:color="auto" w:fill="auto"/>
                                </w:tcPr>
                                <w:p w14:paraId="67F14922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shd w:val="clear" w:color="auto" w:fill="auto"/>
                                </w:tcPr>
                                <w:p w14:paraId="2E8F9C0F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shd w:val="clear" w:color="auto" w:fill="auto"/>
                                </w:tcPr>
                                <w:p w14:paraId="5662A4D8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88% in the </w:t>
                                  </w:r>
                                  <w:proofErr w:type="gramStart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mputer assisted</w:t>
                                  </w:r>
                                  <w:proofErr w:type="gramEnd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group had alignment within 3°. 61% in the conventional group had alignment within 3°.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15AD18E" w14:textId="77777777" w:rsidR="00DD5102" w:rsidRPr="0012521F" w:rsidRDefault="00DD5102" w:rsidP="005200C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he</w:t>
                                  </w: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 total IKS score was significantly better in patients with a mechanical axis within 3° </w:t>
                                  </w: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of neutral compared to those greater than 3° (p</w:t>
                                  </w:r>
                                  <w:proofErr w:type="gramStart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,0.001</w:t>
                                  </w:r>
                                  <w:proofErr w:type="gramEnd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). </w:t>
                                  </w: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The SF-12 physical scores were also significantly better for patients with a mechanical axis within 3° of neutral (p=0.03 at 6 months).</w:t>
                                  </w:r>
                                </w:p>
                              </w:tc>
                            </w:tr>
                            <w:tr w:rsidR="00DD5102" w:rsidRPr="005856D1" w14:paraId="716F1777" w14:textId="77777777" w:rsidTr="0012521F">
                              <w:trPr>
                                <w:trHeight w:val="61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0273E40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Blakeney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et al 2013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shd w:val="clear" w:color="auto" w:fill="auto"/>
                                </w:tcPr>
                                <w:p w14:paraId="6C8BDF56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F-12</w:t>
                                  </w:r>
                                </w:p>
                                <w:p w14:paraId="4D03C806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OKS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shd w:val="clear" w:color="auto" w:fill="auto"/>
                                </w:tcPr>
                                <w:p w14:paraId="251D69AB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shd w:val="clear" w:color="auto" w:fill="auto"/>
                                </w:tcPr>
                                <w:p w14:paraId="746B96A4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shd w:val="clear" w:color="auto" w:fill="auto"/>
                                </w:tcPr>
                                <w:p w14:paraId="5E7F0365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4 participants were within 3° of alignment and 32 were &gt;3° of alignment.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9B2103C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here was a significant improvement in the OKS when mechanical axis was within ±3° of neutral: p = 0.045. There were no statistically signiﬁcant differences seen in the MCS and PCS components of the SF-12.</w:t>
                                  </w:r>
                                </w:p>
                                <w:p w14:paraId="4F259FC5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DD5102" w:rsidRPr="005856D1" w14:paraId="7933ADF0" w14:textId="77777777" w:rsidTr="0012521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8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DE41456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Huang et </w:t>
                                  </w:r>
                                  <w:proofErr w:type="gramStart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al  2012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1ECF47E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IKS</w:t>
                                  </w:r>
                                </w:p>
                                <w:p w14:paraId="3A6C6A07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F-12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C2C69BA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EE106F1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9D44DDB" w14:textId="77777777" w:rsidR="00DD5102" w:rsidRPr="0012521F" w:rsidRDefault="00DD5102" w:rsidP="00965A10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9 participants were within 3° of alignment and 21 were &gt;3° of alignment.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0BB793E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IKS score signiﬁcantly better for patients with a mechanical axis within 3° at 5 years 142 [123-179] </w:t>
                                  </w: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s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129 [80-157]) (P = .028)</w:t>
                                  </w:r>
                                  <w:proofErr w:type="gramStart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..</w:t>
                                  </w:r>
                                  <w:proofErr w:type="gramEnd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3326F938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DD5102" w:rsidRPr="005856D1" w14:paraId="191ED6E9" w14:textId="77777777" w:rsidTr="0012521F">
                              <w:trPr>
                                <w:trHeight w:val="18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EA4B84D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Howell et al 2013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03F379E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OKS</w:t>
                                  </w:r>
                                </w:p>
                                <w:p w14:paraId="3445737A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OMAC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76BE94F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1E25B4F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3D5B6D8" w14:textId="77777777" w:rsidR="00DD5102" w:rsidRPr="0012521F" w:rsidRDefault="00DD5102" w:rsidP="00965A10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93 knees within 0±3°, 6 were &gt;3° varus and 1 was &gt;3° valgus. 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8D471CE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in OKS and WOMAC scores between the groups.</w:t>
                                  </w:r>
                                </w:p>
                              </w:tc>
                            </w:tr>
                            <w:tr w:rsidR="00DD5102" w:rsidRPr="005856D1" w14:paraId="640C23E9" w14:textId="77777777" w:rsidTr="0012521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F2771C6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Magnussen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et al 2011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7449D8F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E5D4E9D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C9DCACE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53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C7A1EA6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81 knees classed as residual varus (&lt;177°) and 352 classed as neutral (177° - 183°)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3F689AA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in KSS scores between the two groups (p=0.12)</w:t>
                                  </w:r>
                                </w:p>
                              </w:tc>
                            </w:tr>
                            <w:tr w:rsidR="00DD5102" w:rsidRPr="005856D1" w14:paraId="7096EEE8" w14:textId="77777777" w:rsidTr="0012521F">
                              <w:trPr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0CA83BA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Matziolis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et al 201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42C477E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  <w:p w14:paraId="21BF8D35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OMAC</w:t>
                                  </w:r>
                                </w:p>
                                <w:p w14:paraId="4C98FB53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F36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3EE8D86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1B81683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E446858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Deviation of mechanical axis from arithmetic mean:</w:t>
                                  </w:r>
                                </w:p>
                                <w:p w14:paraId="0163E020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roup A (25 participants): 6.3°±2°</w:t>
                                  </w:r>
                                </w:p>
                                <w:p w14:paraId="6F99CB2B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roup B (25 participants): 0°±1.2°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A141C84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in any of the PROMs scores assessed between the two groups.</w:t>
                                  </w:r>
                                </w:p>
                              </w:tc>
                            </w:tr>
                            <w:tr w:rsidR="00DD5102" w:rsidRPr="005856D1" w14:paraId="61D5F5A6" w14:textId="77777777" w:rsidTr="0012521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9583D54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Stulberg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 xml:space="preserve"> et al 2008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935B3E0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C429BF4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265919E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D903A28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The mean </w:t>
                                  </w: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TFmA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for the 52 patients was </w:t>
                                  </w:r>
                                </w:p>
                                <w:p w14:paraId="3113EF9E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 w:rsidRPr="0012521F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± 1.0</w:t>
                                  </w: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 w:rsidRPr="0012521F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(-1-3) of valgus</w:t>
                                  </w:r>
                                </w:p>
                                <w:p w14:paraId="64DC4721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1A1A8CF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between malalignment and KSS scores</w:t>
                                  </w:r>
                                </w:p>
                              </w:tc>
                            </w:tr>
                            <w:tr w:rsidR="00DD5102" w:rsidRPr="005856D1" w14:paraId="24E54F6A" w14:textId="77777777" w:rsidTr="0012521F">
                              <w:trPr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83DC33C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Gothesen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et al 2014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477BE26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0C67A1E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947A138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C00D6C2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Data not available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73B9C3A" w14:textId="77777777" w:rsidR="00DD5102" w:rsidRPr="0012521F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between malalignment between groups and KSS scores</w:t>
                                  </w:r>
                                </w:p>
                              </w:tc>
                            </w:tr>
                            <w:tr w:rsidR="00DD5102" w:rsidRPr="005856D1" w14:paraId="042C8BC7" w14:textId="77777777" w:rsidTr="0012521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C245008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Czurda</w:t>
                                  </w:r>
                                  <w:proofErr w:type="spellEnd"/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et al 2010 </w:t>
                                  </w:r>
                                </w:p>
                                <w:p w14:paraId="681EF10F" w14:textId="77777777" w:rsidR="00DD5102" w:rsidRPr="0012521F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612C876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WOMAC</w:t>
                                  </w:r>
                                </w:p>
                                <w:p w14:paraId="19A0FB96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FE05D1E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D612781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3357760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data provided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5316CEC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in PROMs scores between the two groups</w:t>
                                  </w:r>
                                </w:p>
                              </w:tc>
                            </w:tr>
                            <w:tr w:rsidR="00DD5102" w:rsidRPr="005856D1" w14:paraId="2A992CB8" w14:textId="77777777" w:rsidTr="00965A10">
                              <w:trPr>
                                <w:trHeight w:val="5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50" w:type="dxa"/>
                                  <w:gridSpan w:val="6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BFB1674" w14:textId="77777777" w:rsidR="00DD5102" w:rsidRPr="0068416E" w:rsidRDefault="00DD5102" w:rsidP="00965A10">
                                  <w:pPr>
                                    <w:keepNext/>
                                    <w:keepLines/>
                                    <w:spacing w:before="200"/>
                                    <w:outlineLvl w:val="5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proofErr w:type="gramStart"/>
                                  <w:r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TFaA</w:t>
                                  </w:r>
                                  <w:proofErr w:type="spellEnd"/>
                                  <w:proofErr w:type="gramEnd"/>
                                  <w:r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.  Studies investigating the association between coronal Tibio-femoral anatomical angle (</w:t>
                                  </w:r>
                                  <w:proofErr w:type="spellStart"/>
                                  <w:r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TFaA</w:t>
                                  </w:r>
                                  <w:proofErr w:type="spellEnd"/>
                                  <w:r w:rsidRPr="0068416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) malalignment and revision rates.  </w:t>
                                  </w:r>
                                </w:p>
                              </w:tc>
                            </w:tr>
                            <w:tr w:rsidR="00DD5102" w:rsidRPr="005856D1" w14:paraId="6C0FD49B" w14:textId="77777777" w:rsidTr="0012521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1555ABF" w14:textId="77777777" w:rsidR="00DD5102" w:rsidRPr="00532A1A" w:rsidRDefault="00DD5102" w:rsidP="00965A10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b w:val="0"/>
                                      <w:sz w:val="18"/>
                                      <w:szCs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2872B4D" w14:textId="77777777" w:rsidR="00DD5102" w:rsidRPr="00532A1A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695019D" w14:textId="77777777" w:rsidR="00DD5102" w:rsidRPr="00532A1A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ssociation between malalignment and worse outcome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D6BB94E" w14:textId="77777777" w:rsidR="00DD5102" w:rsidRPr="00532A1A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8B0B3EF" w14:textId="77777777" w:rsidR="00DD5102" w:rsidRPr="00532A1A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lignment data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DF3C66B" w14:textId="77777777" w:rsidR="00DD5102" w:rsidRPr="0012521F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12521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Findings</w:t>
                                  </w:r>
                                </w:p>
                              </w:tc>
                            </w:tr>
                            <w:tr w:rsidR="00DD5102" w:rsidRPr="005856D1" w14:paraId="3ADA301C" w14:textId="77777777" w:rsidTr="0012521F">
                              <w:trPr>
                                <w:trHeight w:val="5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65C2111" w14:textId="77777777" w:rsidR="00DD5102" w:rsidRPr="00415AD2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Bach et al 2009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76D4C3E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, HSS, Bristol score, Nottingham health profile</w:t>
                                  </w:r>
                                </w:p>
                                <w:p w14:paraId="07128972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D2F8040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2580D09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6F900CB" w14:textId="77777777" w:rsidR="00DD5102" w:rsidRPr="00415AD2" w:rsidRDefault="00DD5102" w:rsidP="005200C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48 participants (48.9%) were within normal range. 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9A01C26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correlation was found between the prosthetic alignment (</w:t>
                                  </w:r>
                                  <w:proofErr w:type="spellStart"/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femorotibial</w:t>
                                  </w:r>
                                  <w:proofErr w:type="spellEnd"/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angle) and the mean clinical score outcome (p&gt;0.05). </w:t>
                                  </w:r>
                                </w:p>
                                <w:p w14:paraId="3E64C4AF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DD5102" w:rsidRPr="005856D1" w14:paraId="3022BB95" w14:textId="77777777" w:rsidTr="0012521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F748766" w14:textId="77777777" w:rsidR="00DD5102" w:rsidRPr="00415AD2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415AD2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Bankes</w:t>
                                  </w:r>
                                  <w:proofErr w:type="spellEnd"/>
                                  <w:r w:rsidRPr="00415AD2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et al 2003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47B3D1B" w14:textId="77777777" w:rsidR="00DD5102" w:rsidRPr="00415AD2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6E4019C" w14:textId="77777777" w:rsidR="00DD5102" w:rsidRPr="00415AD2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41E9E7C" w14:textId="77777777" w:rsidR="00DD5102" w:rsidRPr="00415AD2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5B2A23C" w14:textId="77777777" w:rsidR="00DD5102" w:rsidRPr="00415AD2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4-10</w:t>
                                  </w:r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 of valgus was achi</w:t>
                                  </w:r>
                                  <w:r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eved in 64.6% of patients, </w:t>
                                  </w: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 &lt;4</w:t>
                                  </w:r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° </w:t>
                                  </w: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in 31.4% and &gt;10</w:t>
                                  </w:r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° </w:t>
                                  </w: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in 4% </w:t>
                                  </w:r>
                                </w:p>
                                <w:p w14:paraId="5106B18F" w14:textId="77777777" w:rsidR="00DD5102" w:rsidRPr="00415AD2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8D6AC05" w14:textId="77777777" w:rsidR="00DD5102" w:rsidRPr="00415AD2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here was no significant difference between knees in acceptable and suboptimal alignment in terms postoperative knee function scores.</w:t>
                                  </w:r>
                                </w:p>
                                <w:p w14:paraId="2E91F2F7" w14:textId="77777777" w:rsidR="00DD5102" w:rsidRPr="00415AD2" w:rsidRDefault="00DD5102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DD5102" w:rsidRPr="005856D1" w14:paraId="499486C3" w14:textId="77777777" w:rsidTr="0012521F">
                              <w:trPr>
                                <w:trHeight w:val="5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9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F831267" w14:textId="77777777" w:rsidR="00DD5102" w:rsidRPr="00415AD2" w:rsidRDefault="00DD5102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415AD2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>Nicol</w:t>
                                  </w:r>
                                  <w:proofErr w:type="spellEnd"/>
                                  <w:r w:rsidRPr="00415AD2">
                                    <w:rPr>
                                      <w:rFonts w:ascii="Arial" w:hAnsi="Arial" w:cs="Arial"/>
                                      <w:b w:val="0"/>
                                      <w:sz w:val="16"/>
                                      <w:szCs w:val="16"/>
                                    </w:rPr>
                                    <w:t xml:space="preserve"> et al 201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265DA01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8691103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1BE5FDB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799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F701E23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13 outliers classed as &gt;6±3° valgus </w:t>
                                  </w:r>
                                </w:p>
                              </w:tc>
                              <w:tc>
                                <w:tcPr>
                                  <w:tcW w:w="6347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B410CCA" w14:textId="77777777" w:rsidR="00DD5102" w:rsidRPr="00415AD2" w:rsidRDefault="00DD5102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15AD2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here was no significant difference between malalignment in this parameter and KSS score</w:t>
                                  </w:r>
                                </w:p>
                              </w:tc>
                            </w:tr>
                          </w:tbl>
                          <w:p w14:paraId="6202B776" w14:textId="77777777" w:rsidR="00DD5102" w:rsidRPr="00D75E55" w:rsidRDefault="00DD5102" w:rsidP="00DD5102">
                            <w:pPr>
                              <w:tabs>
                                <w:tab w:val="left" w:pos="942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TFmA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- </w:t>
                            </w:r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onal Tibio-femoral mechanical angl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cTFa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- </w:t>
                            </w:r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onal Tibio-femoral anatomical angl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 </w:t>
                            </w:r>
                            <w:r w:rsidRPr="0068416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KSS – Knee society score, WOMAC -  </w:t>
                            </w:r>
                            <w:r w:rsidRPr="0068416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Western Ontario and McMaster Universities Arthritis Index, OKS – Oxford knee score,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F-12 – Short form – 12. </w:t>
                            </w:r>
                          </w:p>
                          <w:p w14:paraId="1D4514CB" w14:textId="77777777" w:rsidR="00DD5102" w:rsidRPr="0068416E" w:rsidRDefault="00DD5102" w:rsidP="00DD5102">
                            <w:pPr>
                              <w:tabs>
                                <w:tab w:val="left" w:pos="942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8" o:spid="_x0000_s1026" type="#_x0000_t202" style="position:absolute;margin-left:-8.95pt;margin-top:-26.95pt;width:774pt;height:56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" filled="f" stroked="f">
                <v:textbox>
                  <w:txbxContent>
                    <w:tbl>
                      <w:tblPr>
                        <w:tblStyle w:val="LightShading"/>
                        <w:tblW w:w="15250" w:type="dxa"/>
                        <w:tblLook w:val="04A0" w:firstRow="1" w:lastRow="0" w:firstColumn="1" w:lastColumn="0" w:noHBand="0" w:noVBand="1"/>
                      </w:tblPr>
                      <w:tblGrid>
                        <w:gridCol w:w="1139"/>
                        <w:gridCol w:w="1270"/>
                        <w:gridCol w:w="1816"/>
                        <w:gridCol w:w="879"/>
                        <w:gridCol w:w="3799"/>
                        <w:gridCol w:w="6347"/>
                      </w:tblGrid>
                      <w:tr w:rsidR="00DD5102" w:rsidRPr="005856D1" w14:paraId="69FDB2B0" w14:textId="77777777" w:rsidTr="00965A10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0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50" w:type="dxa"/>
                            <w:gridSpan w:val="6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5687A4A2" w14:textId="2FA52C8D" w:rsidR="00DD5102" w:rsidRPr="0068416E" w:rsidRDefault="00785DF7" w:rsidP="00965A10">
                            <w:pPr>
                              <w:keepNext/>
                              <w:keepLines/>
                              <w:outlineLvl w:val="5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able 1-s</w:t>
                            </w:r>
                            <w:r w:rsidR="00DD5102"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: Table </w:t>
                            </w:r>
                            <w:proofErr w:type="spellStart"/>
                            <w:r w:rsidR="00DD5102"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ummarising</w:t>
                            </w:r>
                            <w:proofErr w:type="spellEnd"/>
                            <w:r w:rsidR="00DD5102"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the results of the studies investigating the association between malalignment in the </w:t>
                            </w:r>
                            <w:proofErr w:type="spellStart"/>
                            <w:r w:rsidR="00DD5102"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TFmA</w:t>
                            </w:r>
                            <w:proofErr w:type="spellEnd"/>
                            <w:r w:rsidR="00DD5102"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</w:t>
                            </w:r>
                            <w:proofErr w:type="spellStart"/>
                            <w:r w:rsidR="00DD5102"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TFaA</w:t>
                            </w:r>
                            <w:proofErr w:type="spellEnd"/>
                            <w:r w:rsidR="00DD5102"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patient reported outcome measures.</w:t>
                            </w:r>
                          </w:p>
                          <w:p w14:paraId="2CC3AE2D" w14:textId="77777777" w:rsidR="00DD5102" w:rsidRPr="00415AD2" w:rsidRDefault="00DD5102" w:rsidP="00965A10">
                            <w:pPr>
                              <w:keepNext/>
                              <w:keepLines/>
                              <w:outlineLvl w:val="5"/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TFmA</w:t>
                            </w:r>
                            <w:proofErr w:type="spellEnd"/>
                            <w:proofErr w:type="gramEnd"/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 Studies investigating the association between coronal Tibio-femoral mechanical angle (</w:t>
                            </w:r>
                            <w:proofErr w:type="spellStart"/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TFmA</w:t>
                            </w:r>
                            <w:proofErr w:type="spellEnd"/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 malalignment and revision rates.</w:t>
                            </w:r>
                            <w:r w:rsidRPr="00415AD2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 w:rsidR="00DD5102" w:rsidRPr="005856D1" w14:paraId="0AEA00B8" w14:textId="77777777" w:rsidTr="0012521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64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44BCE892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 w:val="0"/>
                                <w:sz w:val="18"/>
                                <w:szCs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1E3312B1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2860C820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sociation between malalignment and worse outcome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23EA3377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6AC52CC7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ignment data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2953B240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ndings</w:t>
                            </w:r>
                          </w:p>
                        </w:tc>
                      </w:tr>
                      <w:tr w:rsidR="00DD5102" w:rsidRPr="005856D1" w14:paraId="2E6CF11A" w14:textId="77777777" w:rsidTr="0012521F">
                        <w:trPr>
                          <w:trHeight w:val="18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4E2A408D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Aglietti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et al 2007</w:t>
                            </w:r>
                          </w:p>
                        </w:tc>
                        <w:tc>
                          <w:tcPr>
                            <w:tcW w:w="1270" w:type="dxa"/>
                            <w:shd w:val="clear" w:color="auto" w:fill="auto"/>
                          </w:tcPr>
                          <w:p w14:paraId="45FB336B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 (Clinical)</w:t>
                            </w:r>
                          </w:p>
                          <w:p w14:paraId="50F073AD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HS (Harris hip score) Patella score</w:t>
                            </w:r>
                          </w:p>
                        </w:tc>
                        <w:tc>
                          <w:tcPr>
                            <w:tcW w:w="1816" w:type="dxa"/>
                            <w:shd w:val="clear" w:color="auto" w:fill="auto"/>
                          </w:tcPr>
                          <w:p w14:paraId="33928B97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9" w:type="dxa"/>
                            <w:shd w:val="clear" w:color="auto" w:fill="auto"/>
                          </w:tcPr>
                          <w:p w14:paraId="1801EE3C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3799" w:type="dxa"/>
                            <w:shd w:val="clear" w:color="auto" w:fill="auto"/>
                          </w:tcPr>
                          <w:p w14:paraId="1D1D2720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9% within 2° of neutral alignment. 19% varus within 5°. 11% Valgus </w:t>
                            </w:r>
                            <w:proofErr w:type="gramStart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ithin  5</w:t>
                            </w:r>
                            <w:proofErr w:type="gramEnd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°. 2 knees (4%) had a varus alignment greater than 5°. </w:t>
                            </w:r>
                          </w:p>
                          <w:p w14:paraId="0272BA5D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347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6643D0F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Significant Lower functional scores in patients with overall varus alignment. (</w:t>
                            </w:r>
                            <w:proofErr w:type="gramStart"/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p</w:t>
                            </w:r>
                            <w:proofErr w:type="gramEnd"/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=0.001)</w:t>
                            </w:r>
                          </w:p>
                          <w:p w14:paraId="4E870F90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DD5102" w:rsidRPr="005856D1" w14:paraId="3425FB52" w14:textId="77777777" w:rsidTr="0012521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246A4F49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Choong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et al 2009</w:t>
                            </w:r>
                          </w:p>
                        </w:tc>
                        <w:tc>
                          <w:tcPr>
                            <w:tcW w:w="1270" w:type="dxa"/>
                            <w:shd w:val="clear" w:color="auto" w:fill="auto"/>
                          </w:tcPr>
                          <w:p w14:paraId="1D705905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IKS </w:t>
                            </w:r>
                          </w:p>
                          <w:p w14:paraId="7A13E2D0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F-12</w:t>
                            </w:r>
                          </w:p>
                        </w:tc>
                        <w:tc>
                          <w:tcPr>
                            <w:tcW w:w="1816" w:type="dxa"/>
                            <w:shd w:val="clear" w:color="auto" w:fill="auto"/>
                          </w:tcPr>
                          <w:p w14:paraId="67F14922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9" w:type="dxa"/>
                            <w:shd w:val="clear" w:color="auto" w:fill="auto"/>
                          </w:tcPr>
                          <w:p w14:paraId="2E8F9C0F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3799" w:type="dxa"/>
                            <w:shd w:val="clear" w:color="auto" w:fill="auto"/>
                          </w:tcPr>
                          <w:p w14:paraId="5662A4D8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88% in the </w:t>
                            </w:r>
                            <w:proofErr w:type="gramStart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mputer assisted</w:t>
                            </w:r>
                            <w:proofErr w:type="gramEnd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group had alignment within 3°. 61% in the conventional group had alignment within 3°.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215AD18E" w14:textId="77777777" w:rsidR="00DD5102" w:rsidRPr="0012521F" w:rsidRDefault="00DD5102" w:rsidP="005200C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he</w:t>
                            </w: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 xml:space="preserve"> total IKS score was significantly better in patients with a mechanical axis within 3° </w:t>
                            </w: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f neutral compared to those greater than 3° (p</w:t>
                            </w:r>
                            <w:proofErr w:type="gramStart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,0.001</w:t>
                            </w:r>
                            <w:proofErr w:type="gramEnd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. </w:t>
                            </w: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The SF-12 physical scores were also significantly better for patients with a mechanical axis within 3° of neutral (p=0.03 at 6 months).</w:t>
                            </w:r>
                          </w:p>
                        </w:tc>
                      </w:tr>
                      <w:tr w:rsidR="00DD5102" w:rsidRPr="005856D1" w14:paraId="716F1777" w14:textId="77777777" w:rsidTr="0012521F">
                        <w:trPr>
                          <w:trHeight w:val="61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30273E40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Blakeney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et al 2013</w:t>
                            </w:r>
                          </w:p>
                        </w:tc>
                        <w:tc>
                          <w:tcPr>
                            <w:tcW w:w="1270" w:type="dxa"/>
                            <w:shd w:val="clear" w:color="auto" w:fill="auto"/>
                          </w:tcPr>
                          <w:p w14:paraId="6C8BDF56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F-12</w:t>
                            </w:r>
                          </w:p>
                          <w:p w14:paraId="4D03C806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KS</w:t>
                            </w:r>
                          </w:p>
                        </w:tc>
                        <w:tc>
                          <w:tcPr>
                            <w:tcW w:w="1816" w:type="dxa"/>
                            <w:shd w:val="clear" w:color="auto" w:fill="auto"/>
                          </w:tcPr>
                          <w:p w14:paraId="251D69AB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9" w:type="dxa"/>
                            <w:shd w:val="clear" w:color="auto" w:fill="auto"/>
                          </w:tcPr>
                          <w:p w14:paraId="746B96A4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3799" w:type="dxa"/>
                            <w:shd w:val="clear" w:color="auto" w:fill="auto"/>
                          </w:tcPr>
                          <w:p w14:paraId="5E7F0365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4 participants were within 3° of alignment and 32 were &gt;3° of alignment.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49B2103C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here was a significant improvement in the OKS when mechanical axis was within ±3° of neutral: p = 0.045. There were no statistically signiﬁcant differences seen in the MCS and PCS components of the SF-12.</w:t>
                            </w:r>
                          </w:p>
                          <w:p w14:paraId="4F259FC5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DD5102" w:rsidRPr="005856D1" w14:paraId="7933ADF0" w14:textId="77777777" w:rsidTr="0012521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8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4DE41456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Huang et </w:t>
                            </w:r>
                            <w:proofErr w:type="gramStart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al  2012</w:t>
                            </w:r>
                            <w:proofErr w:type="gramEnd"/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41ECF47E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KS</w:t>
                            </w:r>
                          </w:p>
                          <w:p w14:paraId="3A6C6A07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F-12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6C2C69BA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7EE106F1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19D44DDB" w14:textId="77777777" w:rsidR="00DD5102" w:rsidRPr="0012521F" w:rsidRDefault="00DD5102" w:rsidP="00965A10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9 participants were within 3° of alignment and 21 were &gt;3° of alignment.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0BB793E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IKS score signiﬁcantly better for patients with a mechanical axis within 3° at 5 years 142 [123-179] </w:t>
                            </w: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s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129 [80-157]) (P = .028)</w:t>
                            </w:r>
                            <w:proofErr w:type="gramStart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..</w:t>
                            </w:r>
                            <w:proofErr w:type="gramEnd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326F938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DD5102" w:rsidRPr="005856D1" w14:paraId="191ED6E9" w14:textId="77777777" w:rsidTr="0012521F">
                        <w:trPr>
                          <w:trHeight w:val="18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4EA4B84D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Howell et al 2013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203F379E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KS</w:t>
                            </w:r>
                          </w:p>
                          <w:p w14:paraId="3445737A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OMAC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676BE94F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31E25B4F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53D5B6D8" w14:textId="77777777" w:rsidR="00DD5102" w:rsidRPr="0012521F" w:rsidRDefault="00DD5102" w:rsidP="00965A10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93 knees within 0±3°, 6 were &gt;3° varus and 1 was &gt;3° valgus. 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48D471CE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in OKS and WOMAC scores between the groups.</w:t>
                            </w:r>
                          </w:p>
                        </w:tc>
                      </w:tr>
                      <w:tr w:rsidR="00DD5102" w:rsidRPr="005856D1" w14:paraId="640C23E9" w14:textId="77777777" w:rsidTr="0012521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4F2771C6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Magnussen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et al 2011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37449D8F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E5D4E9D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3C9DCACE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53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0C7A1EA6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81 knees classed as residual varus (&lt;177°) and 352 classed as neutral (177° - 183°)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43F689AA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in KSS scores between the two groups (p=0.12)</w:t>
                            </w:r>
                          </w:p>
                        </w:tc>
                      </w:tr>
                      <w:tr w:rsidR="00DD5102" w:rsidRPr="005856D1" w14:paraId="7096EEE8" w14:textId="77777777" w:rsidTr="0012521F">
                        <w:trPr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40CA83BA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Matziolis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et al 2010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342C477E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  <w:p w14:paraId="21BF8D35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OMAC</w:t>
                            </w:r>
                          </w:p>
                          <w:p w14:paraId="4C98FB53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F36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3EE8D86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1B81683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E446858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eviation of mechanical axis from arithmetic mean:</w:t>
                            </w:r>
                          </w:p>
                          <w:p w14:paraId="0163E020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roup A (25 participants): 6.3°±2°</w:t>
                            </w:r>
                          </w:p>
                          <w:p w14:paraId="6F99CB2B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roup B (25 participants): 0°±1.2°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A141C84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in any of the PROMs scores assessed between the two groups.</w:t>
                            </w:r>
                          </w:p>
                        </w:tc>
                      </w:tr>
                      <w:tr w:rsidR="00DD5102" w:rsidRPr="005856D1" w14:paraId="61D5F5A6" w14:textId="77777777" w:rsidTr="0012521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69583D54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Stulberg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 xml:space="preserve"> et al 2008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7935B3E0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C429BF4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4265919E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4D903A28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The mean </w:t>
                            </w: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TFmA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for the 52 patients was </w:t>
                            </w:r>
                          </w:p>
                          <w:p w14:paraId="3113EF9E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0.56</w:t>
                            </w: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 w:rsidRPr="0012521F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 xml:space="preserve"> ± 1.0</w:t>
                            </w: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 w:rsidRPr="0012521F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-1-3) of valgus</w:t>
                            </w:r>
                          </w:p>
                          <w:p w14:paraId="64DC4721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1A1A8CF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between malalignment and KSS scores</w:t>
                            </w:r>
                          </w:p>
                        </w:tc>
                      </w:tr>
                      <w:tr w:rsidR="00DD5102" w:rsidRPr="005856D1" w14:paraId="24E54F6A" w14:textId="77777777" w:rsidTr="0012521F">
                        <w:trPr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683DC33C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Gothesen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et al 2014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477BE26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0C67A1E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7947A138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4C00D6C2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ata not available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573B9C3A" w14:textId="77777777" w:rsidR="00DD5102" w:rsidRPr="0012521F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between malalignment between groups and KSS scores</w:t>
                            </w:r>
                          </w:p>
                        </w:tc>
                      </w:tr>
                      <w:tr w:rsidR="00DD5102" w:rsidRPr="005856D1" w14:paraId="042C8BC7" w14:textId="77777777" w:rsidTr="0012521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0C245008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Czurda</w:t>
                            </w:r>
                            <w:proofErr w:type="spellEnd"/>
                            <w:r w:rsidRPr="0012521F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et al 2010 </w:t>
                            </w:r>
                          </w:p>
                          <w:p w14:paraId="681EF10F" w14:textId="77777777" w:rsidR="00DD5102" w:rsidRPr="0012521F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0612C876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WOMAC</w:t>
                            </w:r>
                          </w:p>
                          <w:p w14:paraId="19A0FB96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4FE05D1E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6D612781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43357760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data provided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5316CEC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in PROMs scores between the two groups</w:t>
                            </w:r>
                          </w:p>
                        </w:tc>
                      </w:tr>
                      <w:tr w:rsidR="00DD5102" w:rsidRPr="005856D1" w14:paraId="2A992CB8" w14:textId="77777777" w:rsidTr="00965A10">
                        <w:trPr>
                          <w:trHeight w:val="5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50" w:type="dxa"/>
                            <w:gridSpan w:val="6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3BFB1674" w14:textId="77777777" w:rsidR="00DD5102" w:rsidRPr="0068416E" w:rsidRDefault="00DD5102" w:rsidP="00965A10">
                            <w:pPr>
                              <w:keepNext/>
                              <w:keepLines/>
                              <w:spacing w:before="200"/>
                              <w:outlineLvl w:val="5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proofErr w:type="gramStart"/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TFaA</w:t>
                            </w:r>
                            <w:proofErr w:type="spellEnd"/>
                            <w:proofErr w:type="gramEnd"/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 Studies investigating the association between coronal Tibio-femoral anatomical angle (</w:t>
                            </w:r>
                            <w:proofErr w:type="spellStart"/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TFaA</w:t>
                            </w:r>
                            <w:proofErr w:type="spellEnd"/>
                            <w:r w:rsidRPr="0068416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malalignment and revision rates.  </w:t>
                            </w:r>
                          </w:p>
                        </w:tc>
                      </w:tr>
                      <w:tr w:rsidR="00DD5102" w:rsidRPr="005856D1" w14:paraId="6C0FD49B" w14:textId="77777777" w:rsidTr="0012521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51555ABF" w14:textId="77777777" w:rsidR="00DD5102" w:rsidRPr="00532A1A" w:rsidRDefault="00DD5102" w:rsidP="00965A1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b w:val="0"/>
                                <w:sz w:val="18"/>
                                <w:szCs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52872B4D" w14:textId="77777777" w:rsidR="00DD5102" w:rsidRPr="00532A1A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2695019D" w14:textId="77777777" w:rsidR="00DD5102" w:rsidRPr="00532A1A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sociation between malalignment and worse outcome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3D6BB94E" w14:textId="77777777" w:rsidR="00DD5102" w:rsidRPr="00532A1A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68B0B3EF" w14:textId="77777777" w:rsidR="00DD5102" w:rsidRPr="00532A1A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ignment data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5DF3C66B" w14:textId="77777777" w:rsidR="00DD5102" w:rsidRPr="0012521F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2521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ndings</w:t>
                            </w:r>
                          </w:p>
                        </w:tc>
                      </w:tr>
                      <w:tr w:rsidR="00DD5102" w:rsidRPr="005856D1" w14:paraId="3ADA301C" w14:textId="77777777" w:rsidTr="0012521F">
                        <w:trPr>
                          <w:trHeight w:val="5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365C2111" w14:textId="77777777" w:rsidR="00DD5102" w:rsidRPr="00415AD2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Bach et al 2009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076D4C3E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, HSS, Bristol score, Nottingham health profile</w:t>
                            </w:r>
                          </w:p>
                          <w:p w14:paraId="07128972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6D2F8040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2580D09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6F900CB" w14:textId="77777777" w:rsidR="00DD5102" w:rsidRPr="00415AD2" w:rsidRDefault="00DD5102" w:rsidP="005200C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48 participants (48.9%) were within normal range. 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69A01C26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correlation was found between the prosthetic alignment (</w:t>
                            </w:r>
                            <w:proofErr w:type="spellStart"/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emorotibial</w:t>
                            </w:r>
                            <w:proofErr w:type="spellEnd"/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ngle) and the mean clinical score outcome (p&gt;0.05). </w:t>
                            </w:r>
                          </w:p>
                          <w:p w14:paraId="3E64C4AF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DD5102" w:rsidRPr="005856D1" w14:paraId="3022BB95" w14:textId="77777777" w:rsidTr="0012521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5F748766" w14:textId="77777777" w:rsidR="00DD5102" w:rsidRPr="00415AD2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415AD2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Bankes</w:t>
                            </w:r>
                            <w:proofErr w:type="spellEnd"/>
                            <w:r w:rsidRPr="00415AD2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et al 2003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47B3D1B" w14:textId="77777777" w:rsidR="00DD5102" w:rsidRPr="00415AD2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6E4019C" w14:textId="77777777" w:rsidR="00DD5102" w:rsidRPr="00415AD2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041E9E7C" w14:textId="77777777" w:rsidR="00DD5102" w:rsidRPr="00415AD2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5B2A23C" w14:textId="77777777" w:rsidR="00DD5102" w:rsidRPr="00415AD2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4-10</w:t>
                            </w:r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 xml:space="preserve"> of valgus was achi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 xml:space="preserve">eved in 64.6% of patients, </w:t>
                            </w: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 xml:space="preserve"> &lt;4</w:t>
                            </w:r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° </w:t>
                            </w: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in 31.4% and &gt;10</w:t>
                            </w:r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° </w:t>
                            </w: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 xml:space="preserve">in 4% </w:t>
                            </w:r>
                          </w:p>
                          <w:p w14:paraId="5106B18F" w14:textId="77777777" w:rsidR="00DD5102" w:rsidRPr="00415AD2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8D6AC05" w14:textId="77777777" w:rsidR="00DD5102" w:rsidRPr="00415AD2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here was no significant difference between knees in acceptable and suboptimal alignment in terms postoperative knee function scores.</w:t>
                            </w:r>
                          </w:p>
                          <w:p w14:paraId="2E91F2F7" w14:textId="77777777" w:rsidR="00DD5102" w:rsidRPr="00415AD2" w:rsidRDefault="00DD5102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DD5102" w:rsidRPr="005856D1" w14:paraId="499486C3" w14:textId="77777777" w:rsidTr="0012521F">
                        <w:trPr>
                          <w:trHeight w:val="5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39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3F831267" w14:textId="77777777" w:rsidR="00DD5102" w:rsidRPr="00415AD2" w:rsidRDefault="00DD5102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415AD2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Nicol</w:t>
                            </w:r>
                            <w:proofErr w:type="spellEnd"/>
                            <w:r w:rsidRPr="00415AD2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 et al 2010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2265DA01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38691103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31BE5FDB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3799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6F701E23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3 outliers classed as &gt;6±3° valgus </w:t>
                            </w:r>
                          </w:p>
                        </w:tc>
                        <w:tc>
                          <w:tcPr>
                            <w:tcW w:w="6347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3B410CCA" w14:textId="77777777" w:rsidR="00DD5102" w:rsidRPr="00415AD2" w:rsidRDefault="00DD5102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15AD2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There was no significant difference between malalignment in this parameter and KSS score</w:t>
                            </w:r>
                          </w:p>
                        </w:tc>
                      </w:tr>
                    </w:tbl>
                    <w:p w14:paraId="6202B776" w14:textId="77777777" w:rsidR="00DD5102" w:rsidRPr="00D75E55" w:rsidRDefault="00DD5102" w:rsidP="00DD5102">
                      <w:pPr>
                        <w:tabs>
                          <w:tab w:val="left" w:pos="942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TFmA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- </w:t>
                      </w:r>
                      <w:r w:rsidRPr="0068416E">
                        <w:rPr>
                          <w:rFonts w:ascii="Arial" w:hAnsi="Arial" w:cs="Arial"/>
                          <w:sz w:val="18"/>
                          <w:szCs w:val="18"/>
                        </w:rPr>
                        <w:t>coronal Tibio-femoral mechanical angl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cTFa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- </w:t>
                      </w:r>
                      <w:r w:rsidRPr="0068416E">
                        <w:rPr>
                          <w:rFonts w:ascii="Arial" w:hAnsi="Arial" w:cs="Arial"/>
                          <w:sz w:val="18"/>
                          <w:szCs w:val="18"/>
                        </w:rPr>
                        <w:t>coronal Tibio-femoral anatomical angl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 </w:t>
                      </w:r>
                      <w:r w:rsidRPr="0068416E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KSS – Knee society score, WOMAC -  </w:t>
                      </w:r>
                      <w:r w:rsidRPr="0068416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Western Ontario and McMaster Universities Arthritis Index, OKS – Oxford knee score,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F-12 – Short form – 12. </w:t>
                      </w:r>
                    </w:p>
                    <w:p w14:paraId="1D4514CB" w14:textId="77777777" w:rsidR="00DD5102" w:rsidRPr="0068416E" w:rsidRDefault="00DD5102" w:rsidP="00DD5102">
                      <w:pPr>
                        <w:tabs>
                          <w:tab w:val="left" w:pos="942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E132B5C" w14:textId="77777777" w:rsidR="00965A10" w:rsidRDefault="00965A10" w:rsidP="00965A10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72236C" wp14:editId="487300D2">
                <wp:simplePos x="0" y="0"/>
                <wp:positionH relativeFrom="column">
                  <wp:posOffset>-114300</wp:posOffset>
                </wp:positionH>
                <wp:positionV relativeFrom="paragraph">
                  <wp:posOffset>-426085</wp:posOffset>
                </wp:positionV>
                <wp:extent cx="9944100" cy="7284085"/>
                <wp:effectExtent l="0" t="0" r="0" b="5715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44100" cy="7284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LightShading"/>
                              <w:tblW w:w="18899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093"/>
                              <w:gridCol w:w="141"/>
                              <w:gridCol w:w="1276"/>
                              <w:gridCol w:w="1701"/>
                              <w:gridCol w:w="992"/>
                              <w:gridCol w:w="4111"/>
                              <w:gridCol w:w="709"/>
                              <w:gridCol w:w="5474"/>
                              <w:gridCol w:w="1134"/>
                              <w:gridCol w:w="1134"/>
                              <w:gridCol w:w="1134"/>
                            </w:tblGrid>
                            <w:tr w:rsidR="003252DC" w:rsidRPr="003F402D" w14:paraId="7ED18EDA" w14:textId="77777777" w:rsidTr="00965A10">
                              <w:trPr>
                                <w:gridAfter w:val="3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wAfter w:w="3402" w:type="dxa"/>
                                <w:trHeight w:val="10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497" w:type="dxa"/>
                                  <w:gridSpan w:val="8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4320AB5" w14:textId="21C39895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E4AC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="00785DF7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ble 2-s</w:t>
                                  </w:r>
                                  <w:r w:rsidRPr="009E4AC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Table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ummarising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the results of studies investigating the association between alignment in both the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TA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and CFA and patient reported outcome measures</w:t>
                                  </w:r>
                                </w:p>
                              </w:tc>
                            </w:tr>
                            <w:tr w:rsidR="003252DC" w:rsidRPr="003F402D" w14:paraId="4255A46D" w14:textId="77777777" w:rsidTr="0012521F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10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34" w:type="dxa"/>
                                  <w:gridSpan w:val="2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8623DE0" w14:textId="77777777" w:rsidR="003252DC" w:rsidRPr="00532A1A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7BEC9DCD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3F6EC319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ssociation between malalignment and worse outcom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173F7937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shd w:val="clear" w:color="auto" w:fill="auto"/>
                                </w:tcPr>
                                <w:p w14:paraId="7919F25E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lignment data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373F39C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Findings</w:t>
                                  </w:r>
                                </w:p>
                              </w:tc>
                            </w:tr>
                            <w:tr w:rsidR="003252DC" w:rsidRPr="003F402D" w14:paraId="621B584A" w14:textId="77777777" w:rsidTr="0012521F">
                              <w:trPr>
                                <w:gridAfter w:val="3"/>
                                <w:wAfter w:w="3402" w:type="dxa"/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34" w:type="dxa"/>
                                  <w:gridSpan w:val="2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A91D412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Bach et al 20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778194A5" w14:textId="70173E36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, HSS, Bristol score</w:t>
                                  </w:r>
                                </w:p>
                                <w:p w14:paraId="4130838A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7D3319E0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2C7490ED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shd w:val="clear" w:color="auto" w:fill="auto"/>
                                </w:tcPr>
                                <w:p w14:paraId="0EE892F7" w14:textId="41B49674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3.8% participants within normal range - mean tibial angle of 86.8°.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B5AD06C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No significant correlation was found between the prosthetic alignment (coronal tibial angle) and the mean clinical score outcome (p&gt;0.05). </w:t>
                                  </w:r>
                                </w:p>
                                <w:p w14:paraId="35FA65AC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3F402D" w14:paraId="4C689A6A" w14:textId="77777777" w:rsidTr="0012521F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10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34" w:type="dxa"/>
                                  <w:gridSpan w:val="2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E1702CC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Bankes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63D325DF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3660CD14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3AA855C7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shd w:val="clear" w:color="auto" w:fill="auto"/>
                                </w:tcPr>
                                <w:p w14:paraId="66EF8124" w14:textId="51BDAD36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ean coronal tibial component angle was 88.2°, with 19.2% &lt;87° and 0.5% &gt;93°</w:t>
                                  </w:r>
                                </w:p>
                                <w:p w14:paraId="0D3A37B8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D784811" w14:textId="4EE77F28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between knees in acceptable and suboptimal alignment in terms postoperative knee function scores.</w:t>
                                  </w:r>
                                </w:p>
                                <w:p w14:paraId="5A716CD2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3F402D" w14:paraId="09EBEE62" w14:textId="77777777" w:rsidTr="0012521F">
                              <w:trPr>
                                <w:gridAfter w:val="3"/>
                                <w:wAfter w:w="3402" w:type="dxa"/>
                                <w:trHeight w:val="1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34" w:type="dxa"/>
                                  <w:gridSpan w:val="2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3F8C473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Howell et al 20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599557DA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OKS</w:t>
                                  </w:r>
                                </w:p>
                                <w:p w14:paraId="51582B7F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OMA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3E899728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3F78A236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shd w:val="clear" w:color="auto" w:fill="auto"/>
                                </w:tcPr>
                                <w:p w14:paraId="11F3D2CD" w14:textId="361D795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6 knees varus outliers (&gt;0°) and 6 knees were ≤0°.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1EACC80" w14:textId="5E26D38A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in WOMAC and OKS scores.</w:t>
                                  </w:r>
                                </w:p>
                                <w:p w14:paraId="37B43606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178950C2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3F402D" w14:paraId="33B10FCD" w14:textId="77777777" w:rsidTr="0012521F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34" w:type="dxa"/>
                                  <w:gridSpan w:val="2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B24D927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agnussen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FAB85D0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2392B78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6456932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53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FE16B65" w14:textId="75F73DBE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Postoperative </w:t>
                                  </w: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TA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was varus in 35 knees (&lt;87°), neutral in 514 (87°-93°), and valgus in 4 knees (&gt;93°)</w:t>
                                  </w:r>
                                </w:p>
                                <w:p w14:paraId="15E1DF6E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5453B5B" w14:textId="2D5D32BA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Statistically </w:t>
                                  </w: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ignicant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lower IKS scores when the tibial component was in varus compared with neutral alignment (p = 0.002). </w:t>
                                  </w:r>
                                </w:p>
                                <w:p w14:paraId="1C02D4F9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3F402D" w14:paraId="31E7E480" w14:textId="77777777" w:rsidTr="0012521F">
                              <w:trPr>
                                <w:gridAfter w:val="3"/>
                                <w:wAfter w:w="3402" w:type="dxa"/>
                                <w:trHeight w:val="11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34" w:type="dxa"/>
                                  <w:gridSpan w:val="2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AB7FFEB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atziolis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FE1A90B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  <w:p w14:paraId="3F1F008F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OMAC</w:t>
                                  </w:r>
                                </w:p>
                                <w:p w14:paraId="236547A4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F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F7A224F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B8338B3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422D237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Absolute </w:t>
                                  </w: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alpositioning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of the tibial component:</w:t>
                                  </w:r>
                                </w:p>
                                <w:p w14:paraId="06E761C0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roup A (25 participants): 1.8°±1.9°</w:t>
                                  </w:r>
                                </w:p>
                                <w:p w14:paraId="759DA716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roup B (25 participants): -0.3°±1.4°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C1FFADE" w14:textId="0DE8883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in any of the PROMs scores assessed between the two groups.</w:t>
                                  </w:r>
                                </w:p>
                              </w:tc>
                            </w:tr>
                            <w:tr w:rsidR="003252DC" w:rsidRPr="003F402D" w14:paraId="5EE166F6" w14:textId="77777777" w:rsidTr="0012521F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11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34" w:type="dxa"/>
                                  <w:gridSpan w:val="2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835D1C7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othesen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3BD7983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6EB759A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20B54B6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7BD93B2" w14:textId="759216C6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data provided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ED7FBBE" w14:textId="1465BC81" w:rsidR="003252DC" w:rsidRPr="00BA7DF9" w:rsidRDefault="003252DC" w:rsidP="0012521F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tients with a tibial posterior slope &lt; 1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 w:rsidRPr="00BA7DF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, or an anterior slope, had worse KSS scores and worse KOOS subscale scores for quality of life at three months. </w:t>
                                  </w:r>
                                </w:p>
                              </w:tc>
                            </w:tr>
                            <w:tr w:rsidR="003252DC" w:rsidRPr="003F402D" w14:paraId="4A078824" w14:textId="77777777" w:rsidTr="0012521F">
                              <w:trPr>
                                <w:gridAfter w:val="3"/>
                                <w:wAfter w:w="3402" w:type="dxa"/>
                                <w:trHeight w:val="11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34" w:type="dxa"/>
                                  <w:gridSpan w:val="2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837DB64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icol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1E82DA5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32BF420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84139A7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94DA731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 outliers classed as &gt;0±3°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313CF61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here was no significant difference between malalignment in this parameter and KSS score</w:t>
                                  </w:r>
                                </w:p>
                              </w:tc>
                            </w:tr>
                            <w:tr w:rsidR="003252DC" w:rsidRPr="003F402D" w14:paraId="66C54F2F" w14:textId="77777777" w:rsidTr="0012521F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40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34" w:type="dxa"/>
                                  <w:gridSpan w:val="2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DFEA6FF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Longstaff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 xml:space="preserve"> et al 20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D5936EA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29C8446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98B6664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3E3F8FF" w14:textId="322FFCFD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22 knees classed as good (-2° - +2° of neutral). 24 classed as bad (outside the ‘good’ parameters)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BD4336B" w14:textId="5B42ED14" w:rsidR="003252DC" w:rsidRPr="00BA7DF9" w:rsidRDefault="003252DC" w:rsidP="00965A10">
                                  <w:pPr>
                                    <w:spacing w:before="100" w:beforeAutospacing="1" w:after="100" w:afterAutospacing="1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dvTT4ea7ad9d" w:hAnsi="AdvTT4ea7ad9d" w:cs="Times New Roman"/>
                                      <w:color w:val="211E1E"/>
                                      <w:sz w:val="16"/>
                                      <w:szCs w:val="16"/>
                                    </w:rPr>
                                    <w:t xml:space="preserve">Patients with a good coronal tibial alignment demonstrated a trend to better function at 1 year. However this relationship was non-significant </w:t>
                                  </w:r>
                                </w:p>
                              </w:tc>
                            </w:tr>
                            <w:tr w:rsidR="003252DC" w:rsidRPr="003F402D" w14:paraId="6E0BF59D" w14:textId="77777777" w:rsidTr="00965A10">
                              <w:trPr>
                                <w:trHeight w:val="7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497" w:type="dxa"/>
                                  <w:gridSpan w:val="8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A7BAA92" w14:textId="2C5E0CE2" w:rsidR="003252DC" w:rsidRPr="009E4ACE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proofErr w:type="gramStart"/>
                                  <w:r w:rsidRPr="009E4AC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FA</w:t>
                                  </w:r>
                                  <w:proofErr w:type="spellEnd"/>
                                  <w:proofErr w:type="gramEnd"/>
                                  <w:r w:rsidRPr="009E4AC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- Studies investigating the association between coronal femoral angle (</w:t>
                                  </w:r>
                                  <w:proofErr w:type="spellStart"/>
                                  <w:r w:rsidRPr="009E4AC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FA</w:t>
                                  </w:r>
                                  <w:proofErr w:type="spellEnd"/>
                                  <w:r w:rsidRPr="009E4AC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malalignment and Patient reported outcome measur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54B7D7A" w14:textId="77777777" w:rsidR="003252DC" w:rsidRPr="003F402D" w:rsidRDefault="003252D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C199461" w14:textId="77777777" w:rsidR="003252DC" w:rsidRPr="003F402D" w:rsidRDefault="003252D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C5E05A8" w14:textId="77777777" w:rsidR="003252DC" w:rsidRPr="003F402D" w:rsidRDefault="003252D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</w:p>
                              </w:tc>
                            </w:tr>
                            <w:tr w:rsidR="003252DC" w:rsidRPr="003F402D" w14:paraId="5EBC2113" w14:textId="77777777" w:rsidTr="00BA7DF9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19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9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BDA8457" w14:textId="77777777" w:rsidR="003252DC" w:rsidRPr="00532A1A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913E4A1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B36EB53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ssociation between malalignment and worse outcom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4EEAC23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34EA484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lignment data</w:t>
                                  </w:r>
                                </w:p>
                              </w:tc>
                              <w:tc>
                                <w:tcPr>
                                  <w:tcW w:w="5474" w:type="dxa"/>
                                  <w:tcBorders>
                                    <w:top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B0A21B6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Findings</w:t>
                                  </w:r>
                                </w:p>
                              </w:tc>
                            </w:tr>
                            <w:tr w:rsidR="003252DC" w:rsidRPr="003F402D" w14:paraId="58ACBE52" w14:textId="77777777" w:rsidTr="00BA7DF9">
                              <w:trPr>
                                <w:gridAfter w:val="3"/>
                                <w:wAfter w:w="3402" w:type="dxa"/>
                                <w:trHeight w:val="19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24DCD8F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Bach et al 200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DD3EA3A" w14:textId="3CAAE161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KSS, HSS, Bristol </w:t>
                                  </w:r>
                                  <w:r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score</w:t>
                                  </w:r>
                                </w:p>
                                <w:p w14:paraId="35CD6F8A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53CCB04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8450FAD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C7734AA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00% of participants within normal range with a mean femoral angle of 96.2°.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42C4F47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No significant correlation was found between the prosthetic alignment (coronal femora angle) and the mean clinical score outcome (p&gt;0.05). </w:t>
                                  </w:r>
                                </w:p>
                                <w:p w14:paraId="32EA1177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3F402D" w14:paraId="059A60E1" w14:textId="77777777" w:rsidTr="00BA7DF9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19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60E438D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Bankes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0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C426A6A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AF93774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5D139E8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6A727D0" w14:textId="01300758" w:rsidR="003252DC" w:rsidRPr="00BA7DF9" w:rsidRDefault="003252DC" w:rsidP="00965A10">
                                  <w:pPr>
                                    <w:pStyle w:val="NormalWeb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sz w:val="16"/>
                                      <w:szCs w:val="16"/>
                                    </w:rPr>
                                    <w:t>Mean coronal femoral component angle was 96.05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 w:rsidRPr="00BA7DF9">
                                    <w:rPr>
                                      <w:rFonts w:ascii="MathematicalPi" w:hAnsi="MathematicalP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BA7DF9">
                                    <w:rPr>
                                      <w:sz w:val="16"/>
                                      <w:szCs w:val="16"/>
                                    </w:rPr>
                                    <w:t>with 11.6% having values &lt; 94</w:t>
                                  </w:r>
                                  <w:r w:rsidRPr="00BA7DF9">
                                    <w:rPr>
                                      <w:rFonts w:ascii="MathematicalPi" w:hAnsi="MathematicalP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° </w:t>
                                  </w:r>
                                  <w:r w:rsidRPr="00BA7DF9">
                                    <w:rPr>
                                      <w:sz w:val="16"/>
                                      <w:szCs w:val="16"/>
                                    </w:rPr>
                                    <w:t>and 0.5% &gt;100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</w:p>
                                <w:p w14:paraId="15AF28B0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BB89E68" w14:textId="339063D5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No significant difference between knees in acceptable and suboptimal alignment in terms </w:t>
                                  </w:r>
                                  <w:proofErr w:type="gram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ost operative</w:t>
                                  </w:r>
                                  <w:proofErr w:type="gram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knee function scores.</w:t>
                                  </w:r>
                                </w:p>
                                <w:p w14:paraId="74A1FE01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3F402D" w14:paraId="15F26EC4" w14:textId="77777777" w:rsidTr="00BA7DF9">
                              <w:trPr>
                                <w:gridAfter w:val="3"/>
                                <w:wAfter w:w="3402" w:type="dxa"/>
                                <w:trHeight w:val="19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E835C9A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agnussen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08430A6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A4B2CB1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0FE5AB7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53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8EB0534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Postoperative </w:t>
                                  </w: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FA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was varus in 24 knees 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&lt;87°)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, neutral in 513 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87°-93°)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, and valgus in 16 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&gt;93°).</w:t>
                                  </w:r>
                                </w:p>
                                <w:p w14:paraId="6B339D37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623349A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There were statistically significant lower mean IKS scores when the femoral component was placed in valgus compared with varus (p \ 0.001) or neutral (p = 0.002) positions. </w:t>
                                  </w:r>
                                </w:p>
                                <w:p w14:paraId="7FA5C7E4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3F402D" w14:paraId="70B284BB" w14:textId="77777777" w:rsidTr="00BA7DF9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19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0900F47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atziolis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1A6C182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  <w:p w14:paraId="755A39DE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OMAC</w:t>
                                  </w:r>
                                </w:p>
                                <w:p w14:paraId="216AE8D8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F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D737AC4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23971F0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0D501FF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Absolute </w:t>
                                  </w: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alpositioning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of the femoral component:</w:t>
                                  </w:r>
                                </w:p>
                                <w:p w14:paraId="26BA4637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roup A (25 participants): 4.2°±1.4°</w:t>
                                  </w:r>
                                </w:p>
                                <w:p w14:paraId="532476C2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roup B (25 participants): 40.1°±1.4°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8ECD4F5" w14:textId="2368041C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in any of the PROMs scores assessed between the two groups.</w:t>
                                  </w:r>
                                </w:p>
                              </w:tc>
                            </w:tr>
                            <w:tr w:rsidR="003252DC" w:rsidRPr="003F402D" w14:paraId="76C11390" w14:textId="77777777" w:rsidTr="00BA7DF9">
                              <w:trPr>
                                <w:gridAfter w:val="3"/>
                                <w:wAfter w:w="3402" w:type="dxa"/>
                                <w:trHeight w:val="19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B9AEFF3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othesen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1F3F40D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6E66819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034449A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038804B" w14:textId="04B38215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data provided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29E8780" w14:textId="0539DD83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in KSS scores assessed between the two groups.</w:t>
                                  </w:r>
                                </w:p>
                              </w:tc>
                            </w:tr>
                            <w:tr w:rsidR="003252DC" w:rsidRPr="003F402D" w14:paraId="77F45CE2" w14:textId="77777777" w:rsidTr="00BA7DF9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8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81861E3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zurda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0 </w:t>
                                  </w:r>
                                </w:p>
                                <w:p w14:paraId="0A7034EF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DAB64C8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WOMAC</w:t>
                                  </w:r>
                                </w:p>
                                <w:p w14:paraId="034609BA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0EFD979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C76B393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0D3FD38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data provided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FA64010" w14:textId="6E6CD496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significant difference in PROMs scores between the two groups</w:t>
                                  </w:r>
                                </w:p>
                              </w:tc>
                            </w:tr>
                            <w:tr w:rsidR="003252DC" w:rsidRPr="003F402D" w14:paraId="41E71FF8" w14:textId="77777777" w:rsidTr="00BA7DF9">
                              <w:trPr>
                                <w:gridAfter w:val="3"/>
                                <w:wAfter w:w="3402" w:type="dxa"/>
                                <w:trHeight w:val="19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49C3758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icol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80424E1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2079398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7B60F7A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E7C8C51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 outliers classed as &gt;6±3° valgus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B1FE6D3" w14:textId="7420D4C5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o significant difference between malalignment in this parameter and KSS score</w:t>
                                  </w:r>
                                </w:p>
                              </w:tc>
                            </w:tr>
                            <w:tr w:rsidR="003252DC" w:rsidRPr="003F402D" w14:paraId="25CB01C1" w14:textId="77777777" w:rsidTr="00BA7DF9">
                              <w:trPr>
                                <w:gridAfter w:val="3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3402" w:type="dxa"/>
                                <w:trHeight w:val="19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</w:tcPr>
                                <w:p w14:paraId="5AC2358C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Longstaff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 xml:space="preserve"> et al 200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</w:tcPr>
                                <w:p w14:paraId="678D2E7F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</w:tcPr>
                                <w:p w14:paraId="2E3DBAE5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</w:tcPr>
                                <w:p w14:paraId="1137A73B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</w:tcPr>
                                <w:p w14:paraId="1F173337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33 knees classed as good (±° of neutral). 13 knees classed as bad (outside the ‘good’ parameters)</w:t>
                                  </w:r>
                                </w:p>
                              </w:tc>
                              <w:tc>
                                <w:tcPr>
                                  <w:tcW w:w="6183" w:type="dxa"/>
                                  <w:gridSpan w:val="2"/>
                                  <w:tcBorders>
                                    <w:top w:val="nil"/>
                                    <w:bottom w:val="single" w:sz="8" w:space="0" w:color="000000" w:themeColor="text1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81481F9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he patients with a good coronal femoral alignment had a significantly better functional outcome at 1 year compared to the badly aligned (P =</w:t>
                                  </w:r>
                                  <w:proofErr w:type="gramStart"/>
                                  <w:r w:rsidRPr="00BA7DF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013</w:t>
                                  </w:r>
                                  <w:proofErr w:type="gramEnd"/>
                                  <w:r w:rsidRPr="00BA7DF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  <w:p w14:paraId="780F09D9" w14:textId="77777777" w:rsidR="003252DC" w:rsidRPr="00D75E55" w:rsidRDefault="003252DC" w:rsidP="00965A10">
                            <w:pPr>
                              <w:tabs>
                                <w:tab w:val="left" w:pos="942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FA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 Coronal femoral angle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T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– Coronal tibial angle, </w:t>
                            </w:r>
                            <w:r w:rsidRPr="0068416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, KSS – Knee society score, WOMAC -  </w:t>
                            </w:r>
                            <w:r w:rsidRPr="0068416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Western Ontario and McMaster Universities Arthritis Index, OKS – Oxford knee score,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F-36 – Short form – 36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7" type="#_x0000_t202" style="position:absolute;margin-left:-8.95pt;margin-top:-33.5pt;width:783pt;height:57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" filled="f" stroked="f">
                <v:textbox>
                  <w:txbxContent>
                    <w:tbl>
                      <w:tblPr>
                        <w:tblStyle w:val="LightShading"/>
                        <w:tblW w:w="18899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093"/>
                        <w:gridCol w:w="141"/>
                        <w:gridCol w:w="1276"/>
                        <w:gridCol w:w="1701"/>
                        <w:gridCol w:w="992"/>
                        <w:gridCol w:w="4111"/>
                        <w:gridCol w:w="709"/>
                        <w:gridCol w:w="5474"/>
                        <w:gridCol w:w="1134"/>
                        <w:gridCol w:w="1134"/>
                        <w:gridCol w:w="1134"/>
                      </w:tblGrid>
                      <w:tr w:rsidR="003252DC" w:rsidRPr="003F402D" w14:paraId="7ED18EDA" w14:textId="77777777" w:rsidTr="00965A10">
                        <w:trPr>
                          <w:gridAfter w:val="3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wAfter w:w="3402" w:type="dxa"/>
                          <w:trHeight w:val="10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497" w:type="dxa"/>
                            <w:gridSpan w:val="8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34320AB5" w14:textId="21C39895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E4AC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</w:t>
                            </w:r>
                            <w:r w:rsidR="00785DF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ble 2-s</w:t>
                            </w:r>
                            <w:r w:rsidRPr="009E4AC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ummarisi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the results of studies investigating the association between alignment in both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T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CFA and patient reported outcome measures</w:t>
                            </w:r>
                          </w:p>
                        </w:tc>
                      </w:tr>
                      <w:tr w:rsidR="003252DC" w:rsidRPr="003F402D" w14:paraId="4255A46D" w14:textId="77777777" w:rsidTr="0012521F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10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34" w:type="dxa"/>
                            <w:gridSpan w:val="2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48623DE0" w14:textId="77777777" w:rsidR="003252DC" w:rsidRPr="00532A1A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7BEC9DCD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3F6EC319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sociation between malalignment and worse outcome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173F7937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4111" w:type="dxa"/>
                            <w:shd w:val="clear" w:color="auto" w:fill="auto"/>
                          </w:tcPr>
                          <w:p w14:paraId="7919F25E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ignment data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373F39C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ndings</w:t>
                            </w:r>
                          </w:p>
                        </w:tc>
                      </w:tr>
                      <w:tr w:rsidR="003252DC" w:rsidRPr="003F402D" w14:paraId="621B584A" w14:textId="77777777" w:rsidTr="0012521F">
                        <w:trPr>
                          <w:gridAfter w:val="3"/>
                          <w:wAfter w:w="3402" w:type="dxa"/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34" w:type="dxa"/>
                            <w:gridSpan w:val="2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6A91D412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Bach et al 2009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778194A5" w14:textId="70173E36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, HSS, Bristol score</w:t>
                            </w:r>
                          </w:p>
                          <w:p w14:paraId="4130838A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7D3319E0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2C7490ED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4111" w:type="dxa"/>
                            <w:shd w:val="clear" w:color="auto" w:fill="auto"/>
                          </w:tcPr>
                          <w:p w14:paraId="0EE892F7" w14:textId="41B49674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3.8% participants within normal range - mean tibial angle of 86.8°.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B5AD06C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No significant correlation was found between the prosthetic alignment (coronal tibial angle) and the mean clinical score outcome (p&gt;0.05). </w:t>
                            </w:r>
                          </w:p>
                          <w:p w14:paraId="35FA65AC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3F402D" w14:paraId="4C689A6A" w14:textId="77777777" w:rsidTr="0012521F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10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34" w:type="dxa"/>
                            <w:gridSpan w:val="2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4E1702CC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ankes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03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63D325DF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3660CD14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3AA855C7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4111" w:type="dxa"/>
                            <w:shd w:val="clear" w:color="auto" w:fill="auto"/>
                          </w:tcPr>
                          <w:p w14:paraId="66EF8124" w14:textId="51BDAD36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ean coronal tibial component angle was 88.2°, with 19.2% &lt;87° and 0.5% &gt;93°</w:t>
                            </w:r>
                          </w:p>
                          <w:p w14:paraId="0D3A37B8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D784811" w14:textId="4EE77F28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between knees in acceptable and suboptimal alignment in terms postoperative knee function scores.</w:t>
                            </w:r>
                          </w:p>
                          <w:p w14:paraId="5A716CD2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3F402D" w14:paraId="09EBEE62" w14:textId="77777777" w:rsidTr="0012521F">
                        <w:trPr>
                          <w:gridAfter w:val="3"/>
                          <w:wAfter w:w="3402" w:type="dxa"/>
                          <w:trHeight w:val="1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34" w:type="dxa"/>
                            <w:gridSpan w:val="2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63F8C473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owell et al 2013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599557DA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KS</w:t>
                            </w:r>
                          </w:p>
                          <w:p w14:paraId="51582B7F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OMAC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3E899728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3F78A236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4111" w:type="dxa"/>
                            <w:shd w:val="clear" w:color="auto" w:fill="auto"/>
                          </w:tcPr>
                          <w:p w14:paraId="11F3D2CD" w14:textId="361D795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6 knees varus outliers (&gt;0°) and 6 knees were ≤0°.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51EACC80" w14:textId="5E26D38A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in WOMAC and OKS scores.</w:t>
                            </w:r>
                          </w:p>
                          <w:p w14:paraId="37B43606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  <w:p w14:paraId="178950C2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3F402D" w14:paraId="33B10FCD" w14:textId="77777777" w:rsidTr="0012521F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34" w:type="dxa"/>
                            <w:gridSpan w:val="2"/>
                            <w:tcBorders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3B24D927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gnussen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0FAB85D0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42392B78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26456932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53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4FE16B65" w14:textId="75F73DBE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ostoperative </w:t>
                            </w: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TA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was varus in 35 knees (&lt;87°), neutral in 514 (87°-93°), and valgus in 4 knees (&gt;93°)</w:t>
                            </w:r>
                          </w:p>
                          <w:p w14:paraId="15E1DF6E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15453B5B" w14:textId="2D5D32BA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Statistically </w:t>
                            </w: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ignicant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lower IKS scores when the tibial component was in varus compared with neutral alignment (p = 0.002). </w:t>
                            </w:r>
                          </w:p>
                          <w:p w14:paraId="1C02D4F9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3F402D" w14:paraId="31E7E480" w14:textId="77777777" w:rsidTr="0012521F">
                        <w:trPr>
                          <w:gridAfter w:val="3"/>
                          <w:wAfter w:w="3402" w:type="dxa"/>
                          <w:trHeight w:val="11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34" w:type="dxa"/>
                            <w:gridSpan w:val="2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2AB7FFEB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tziolis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6FE1A90B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  <w:p w14:paraId="3F1F008F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OMAC</w:t>
                            </w:r>
                          </w:p>
                          <w:p w14:paraId="236547A4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F3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7F7A224F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0B8338B3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4422D237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Absolute </w:t>
                            </w: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lpositioning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f the tibial component:</w:t>
                            </w:r>
                          </w:p>
                          <w:p w14:paraId="06E761C0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roup A (25 participants): 1.8°±1.9°</w:t>
                            </w:r>
                          </w:p>
                          <w:p w14:paraId="759DA716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roup B (25 participants): -0.3°±1.4°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3C1FFADE" w14:textId="0DE8883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in any of the PROMs scores assessed between the two groups.</w:t>
                            </w:r>
                          </w:p>
                        </w:tc>
                      </w:tr>
                      <w:tr w:rsidR="003252DC" w:rsidRPr="003F402D" w14:paraId="5EE166F6" w14:textId="77777777" w:rsidTr="0012521F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11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34" w:type="dxa"/>
                            <w:gridSpan w:val="2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2835D1C7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othesen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33BD7983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06EB759A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20B54B6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7BD93B2" w14:textId="759216C6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data provided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1ED7FBBE" w14:textId="1465BC81" w:rsidR="003252DC" w:rsidRPr="00BA7DF9" w:rsidRDefault="003252DC" w:rsidP="0012521F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</w:rPr>
                              <w:t>Patients with a tibial posterior slope &lt; 1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 w:rsidRPr="00BA7DF9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</w:rPr>
                              <w:t xml:space="preserve">, or an anterior slope, had worse KSS scores and worse KOOS subscale scores for quality of life at three months. </w:t>
                            </w:r>
                          </w:p>
                        </w:tc>
                      </w:tr>
                      <w:tr w:rsidR="003252DC" w:rsidRPr="003F402D" w14:paraId="4A078824" w14:textId="77777777" w:rsidTr="0012521F">
                        <w:trPr>
                          <w:gridAfter w:val="3"/>
                          <w:wAfter w:w="3402" w:type="dxa"/>
                          <w:trHeight w:val="11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34" w:type="dxa"/>
                            <w:gridSpan w:val="2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0837DB64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icol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61E82DA5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32BF420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684139A7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94DA731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 outliers classed as &gt;0±3°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2313CF61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</w:rPr>
                              <w:t>There was no significant difference between malalignment in this parameter and KSS score</w:t>
                            </w:r>
                          </w:p>
                        </w:tc>
                      </w:tr>
                      <w:tr w:rsidR="003252DC" w:rsidRPr="003F402D" w14:paraId="66C54F2F" w14:textId="77777777" w:rsidTr="0012521F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40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34" w:type="dxa"/>
                            <w:gridSpan w:val="2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1DFEA6FF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Longstaff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 xml:space="preserve"> et al 200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4D5936EA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729C8446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798B6664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73E3F8FF" w14:textId="322FFCFD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22 knees classed as good (-2° - +2° of neutral). 24 classed as bad (outside the ‘good’ parameters)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BD4336B" w14:textId="5B42ED14" w:rsidR="003252DC" w:rsidRPr="00BA7DF9" w:rsidRDefault="003252DC" w:rsidP="00965A10">
                            <w:pPr>
                              <w:spacing w:before="100" w:beforeAutospacing="1" w:after="100" w:afterAutospacing="1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Times New Roman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dvTT4ea7ad9d" w:hAnsi="AdvTT4ea7ad9d" w:cs="Times New Roman"/>
                                <w:color w:val="211E1E"/>
                                <w:sz w:val="16"/>
                                <w:szCs w:val="16"/>
                              </w:rPr>
                              <w:t xml:space="preserve">Patients with a good coronal tibial alignment demonstrated a trend to better function at 1 year. However this relationship was non-significant </w:t>
                            </w:r>
                          </w:p>
                        </w:tc>
                      </w:tr>
                      <w:tr w:rsidR="003252DC" w:rsidRPr="003F402D" w14:paraId="6E0BF59D" w14:textId="77777777" w:rsidTr="00965A10">
                        <w:trPr>
                          <w:trHeight w:val="7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497" w:type="dxa"/>
                            <w:gridSpan w:val="8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3A7BAA92" w14:textId="2C5E0CE2" w:rsidR="003252DC" w:rsidRPr="009E4ACE" w:rsidRDefault="003252DC" w:rsidP="00965A1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proofErr w:type="gramStart"/>
                            <w:r w:rsidRPr="009E4AC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FA</w:t>
                            </w:r>
                            <w:proofErr w:type="spellEnd"/>
                            <w:proofErr w:type="gramEnd"/>
                            <w:r w:rsidRPr="009E4AC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 Studies investigating the association between coronal femoral angle (</w:t>
                            </w:r>
                            <w:proofErr w:type="spellStart"/>
                            <w:r w:rsidRPr="009E4AC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FA</w:t>
                            </w:r>
                            <w:proofErr w:type="spellEnd"/>
                            <w:r w:rsidRPr="009E4AC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lalignment and Patient reported outcome measures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54B7D7A" w14:textId="77777777" w:rsidR="003252DC" w:rsidRPr="003F402D" w:rsidRDefault="003252D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2C199461" w14:textId="77777777" w:rsidR="003252DC" w:rsidRPr="003F402D" w:rsidRDefault="003252D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6C5E05A8" w14:textId="77777777" w:rsidR="003252DC" w:rsidRPr="003F402D" w:rsidRDefault="003252D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</w:p>
                        </w:tc>
                      </w:tr>
                      <w:tr w:rsidR="003252DC" w:rsidRPr="003F402D" w14:paraId="5EBC2113" w14:textId="77777777" w:rsidTr="00BA7DF9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19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9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5BDA8457" w14:textId="77777777" w:rsidR="003252DC" w:rsidRPr="00532A1A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6913E4A1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3B36EB53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sociation between malalignment and worse outcom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44EEAC23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4820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134EA484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ignment data</w:t>
                            </w:r>
                          </w:p>
                        </w:tc>
                        <w:tc>
                          <w:tcPr>
                            <w:tcW w:w="5474" w:type="dxa"/>
                            <w:tcBorders>
                              <w:top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4B0A21B6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ndings</w:t>
                            </w:r>
                          </w:p>
                        </w:tc>
                      </w:tr>
                      <w:tr w:rsidR="003252DC" w:rsidRPr="003F402D" w14:paraId="58ACBE52" w14:textId="77777777" w:rsidTr="00BA7DF9">
                        <w:trPr>
                          <w:gridAfter w:val="3"/>
                          <w:wAfter w:w="3402" w:type="dxa"/>
                          <w:trHeight w:val="19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724DCD8F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Bach et al 2009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DD3EA3A" w14:textId="3CAAE161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 xml:space="preserve">KSS, HSS, Bristol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score</w:t>
                            </w:r>
                          </w:p>
                          <w:p w14:paraId="35CD6F8A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53CCB04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8450FAD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7C7734AA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0% of participants within normal range with a mean femoral angle of 96.2°.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42C4F47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No significant correlation was found between the prosthetic alignment (coronal femora angle) and the mean clinical score outcome (p&gt;0.05). </w:t>
                            </w:r>
                          </w:p>
                          <w:p w14:paraId="32EA1177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3F402D" w14:paraId="059A60E1" w14:textId="77777777" w:rsidTr="00BA7DF9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19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760E438D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ankes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03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C426A6A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3AF93774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05D139E8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46A727D0" w14:textId="01300758" w:rsidR="003252DC" w:rsidRPr="00BA7DF9" w:rsidRDefault="003252DC" w:rsidP="00965A10">
                            <w:pPr>
                              <w:pStyle w:val="NormalWeb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sz w:val="16"/>
                                <w:szCs w:val="16"/>
                              </w:rPr>
                              <w:t>Mean coronal femoral component angle was 96.05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 w:rsidRPr="00BA7DF9">
                              <w:rPr>
                                <w:rFonts w:ascii="MathematicalPi" w:hAnsi="MathematicalP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A7DF9">
                              <w:rPr>
                                <w:sz w:val="16"/>
                                <w:szCs w:val="16"/>
                              </w:rPr>
                              <w:t>with 11.6% having values &lt; 94</w:t>
                            </w:r>
                            <w:r w:rsidRPr="00BA7DF9">
                              <w:rPr>
                                <w:rFonts w:ascii="MathematicalPi" w:hAnsi="MathematicalPi"/>
                                <w:sz w:val="16"/>
                                <w:szCs w:val="16"/>
                              </w:rPr>
                              <w:t>8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° </w:t>
                            </w:r>
                            <w:r w:rsidRPr="00BA7DF9">
                              <w:rPr>
                                <w:sz w:val="16"/>
                                <w:szCs w:val="16"/>
                              </w:rPr>
                              <w:t>and 0.5% &gt;100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</w:p>
                          <w:p w14:paraId="15AF28B0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BB89E68" w14:textId="339063D5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No significant difference between knees in acceptable and suboptimal alignment in terms </w:t>
                            </w:r>
                            <w:proofErr w:type="gram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ost operative</w:t>
                            </w:r>
                            <w:proofErr w:type="gram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knee function scores.</w:t>
                            </w:r>
                          </w:p>
                          <w:p w14:paraId="74A1FE01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3F402D" w14:paraId="15F26EC4" w14:textId="77777777" w:rsidTr="00BA7DF9">
                        <w:trPr>
                          <w:gridAfter w:val="3"/>
                          <w:wAfter w:w="3402" w:type="dxa"/>
                          <w:trHeight w:val="19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0E835C9A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gnussen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1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608430A6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4A4B2CB1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40FE5AB7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53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78EB0534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Postoperative </w:t>
                            </w: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cFA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was varus in 24 knees 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&lt;87°)</w:t>
                            </w: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, neutral in 513 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87°-93°)</w:t>
                            </w: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, and valgus in 16 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&gt;93°).</w:t>
                            </w:r>
                          </w:p>
                          <w:p w14:paraId="6B339D37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3623349A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There were statistically significant lower mean IKS scores when the femoral component was placed in valgus compared with varus (p \ 0.001) or neutral (p = 0.002) positions. </w:t>
                            </w:r>
                          </w:p>
                          <w:p w14:paraId="7FA5C7E4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3F402D" w14:paraId="70B284BB" w14:textId="77777777" w:rsidTr="00BA7DF9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19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10900F47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tziolis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0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01A6C182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  <w:p w14:paraId="755A39DE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OMAC</w:t>
                            </w:r>
                          </w:p>
                          <w:p w14:paraId="216AE8D8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F3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D737AC4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723971F0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0D501FF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Absolute </w:t>
                            </w: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lpositioning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f the femoral component:</w:t>
                            </w:r>
                          </w:p>
                          <w:p w14:paraId="26BA4637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roup A (25 participants): 4.2°±1.4°</w:t>
                            </w:r>
                          </w:p>
                          <w:p w14:paraId="532476C2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roup B (25 participants): 40.1°±1.4°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38ECD4F5" w14:textId="2368041C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in any of the PROMs scores assessed between the two groups.</w:t>
                            </w:r>
                          </w:p>
                        </w:tc>
                      </w:tr>
                      <w:tr w:rsidR="003252DC" w:rsidRPr="003F402D" w14:paraId="76C11390" w14:textId="77777777" w:rsidTr="00BA7DF9">
                        <w:trPr>
                          <w:gridAfter w:val="3"/>
                          <w:wAfter w:w="3402" w:type="dxa"/>
                          <w:trHeight w:val="19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0B9AEFF3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othesen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4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1F3F40D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6E66819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034449A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038804B" w14:textId="04B38215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data provided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629E8780" w14:textId="0539DD83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in KSS scores assessed between the two groups.</w:t>
                            </w:r>
                          </w:p>
                        </w:tc>
                      </w:tr>
                      <w:tr w:rsidR="003252DC" w:rsidRPr="003F402D" w14:paraId="77F45CE2" w14:textId="77777777" w:rsidTr="00BA7DF9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8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681861E3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zurda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0 </w:t>
                            </w:r>
                          </w:p>
                          <w:p w14:paraId="0A7034EF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0DAB64C8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WOMAC</w:t>
                            </w:r>
                          </w:p>
                          <w:p w14:paraId="034609BA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30EFD979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7C76B393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70D3FD38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data provided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FA64010" w14:textId="6E6CD496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significant difference in PROMs scores between the two groups</w:t>
                            </w:r>
                          </w:p>
                        </w:tc>
                      </w:tr>
                      <w:tr w:rsidR="003252DC" w:rsidRPr="003F402D" w14:paraId="41E71FF8" w14:textId="77777777" w:rsidTr="00BA7DF9">
                        <w:trPr>
                          <w:gridAfter w:val="3"/>
                          <w:wAfter w:w="3402" w:type="dxa"/>
                          <w:trHeight w:val="19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749C3758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icol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0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80424E1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42079398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37B60F7A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E7C8C51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 outliers classed as &gt;6±3° valgus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6B1FE6D3" w14:textId="7420D4C5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</w:rPr>
                              <w:t>No significant difference between malalignment in this parameter and KSS score</w:t>
                            </w:r>
                          </w:p>
                        </w:tc>
                      </w:tr>
                      <w:tr w:rsidR="003252DC" w:rsidRPr="003F402D" w14:paraId="25CB01C1" w14:textId="77777777" w:rsidTr="00BA7DF9">
                        <w:trPr>
                          <w:gridAfter w:val="3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3402" w:type="dxa"/>
                          <w:trHeight w:val="19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93" w:type="dxa"/>
                            <w:tcBorders>
                              <w:top w:val="nil"/>
                              <w:left w:val="single" w:sz="4" w:space="0" w:color="auto"/>
                              <w:bottom w:val="single" w:sz="8" w:space="0" w:color="000000" w:themeColor="text1"/>
                            </w:tcBorders>
                            <w:shd w:val="clear" w:color="auto" w:fill="auto"/>
                          </w:tcPr>
                          <w:p w14:paraId="5AC2358C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Longstaff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 xml:space="preserve"> et al 2009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</w:tcPr>
                          <w:p w14:paraId="678D2E7F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</w:tcPr>
                          <w:p w14:paraId="2E3DBAE5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</w:tcPr>
                          <w:p w14:paraId="1137A73B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</w:tcPr>
                          <w:p w14:paraId="1F173337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33 knees classed as good (±° of neutral). 13 knees classed as bad (outside the ‘good’ parameters)</w:t>
                            </w:r>
                          </w:p>
                        </w:tc>
                        <w:tc>
                          <w:tcPr>
                            <w:tcW w:w="6183" w:type="dxa"/>
                            <w:gridSpan w:val="2"/>
                            <w:tcBorders>
                              <w:top w:val="nil"/>
                              <w:bottom w:val="single" w:sz="8" w:space="0" w:color="000000" w:themeColor="text1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581481F9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</w:rPr>
                              <w:t>The patients with a good coronal femoral alignment had a significantly better functional outcome at 1 year compared to the badly aligned (P =</w:t>
                            </w:r>
                            <w:proofErr w:type="gramStart"/>
                            <w:r w:rsidRPr="00BA7DF9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</w:rPr>
                              <w:t>.013</w:t>
                            </w:r>
                            <w:proofErr w:type="gramEnd"/>
                            <w:r w:rsidRPr="00BA7DF9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</w:tbl>
                    <w:p w14:paraId="780F09D9" w14:textId="77777777" w:rsidR="003252DC" w:rsidRPr="00D75E55" w:rsidRDefault="003252DC" w:rsidP="00965A10">
                      <w:pPr>
                        <w:tabs>
                          <w:tab w:val="left" w:pos="942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FA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 Coronal femoral angle,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TA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– Coronal tibial angle, </w:t>
                      </w:r>
                      <w:r w:rsidRPr="0068416E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, KSS – Knee society score, WOMAC -  </w:t>
                      </w:r>
                      <w:r w:rsidRPr="0068416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Western Ontario and McMaster Universities Arthritis Index, OKS – Oxford knee score,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SF-36 – Short form – 36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73488E" w14:textId="77777777" w:rsidR="00965A10" w:rsidRDefault="00965A10" w:rsidP="00965A10"/>
    <w:p w14:paraId="4A753004" w14:textId="3AF8E7B9" w:rsidR="00965A10" w:rsidRDefault="00965A10" w:rsidP="00965A10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9188A3" wp14:editId="1533973B">
                <wp:simplePos x="0" y="0"/>
                <wp:positionH relativeFrom="column">
                  <wp:posOffset>-228600</wp:posOffset>
                </wp:positionH>
                <wp:positionV relativeFrom="paragraph">
                  <wp:posOffset>114300</wp:posOffset>
                </wp:positionV>
                <wp:extent cx="9944100" cy="5600700"/>
                <wp:effectExtent l="0" t="0" r="0" b="1270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44100" cy="5600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LightShading"/>
                              <w:tblW w:w="153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6"/>
                              <w:gridCol w:w="1417"/>
                              <w:gridCol w:w="1985"/>
                              <w:gridCol w:w="1134"/>
                              <w:gridCol w:w="4536"/>
                              <w:gridCol w:w="4795"/>
                            </w:tblGrid>
                            <w:tr w:rsidR="003252DC" w14:paraId="360F790D" w14:textId="77777777" w:rsidTr="00965A1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52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393" w:type="dxa"/>
                                  <w:gridSpan w:val="6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0097662" w14:textId="6EC3E2C5" w:rsidR="003252DC" w:rsidRPr="00055545" w:rsidRDefault="003252DC" w:rsidP="00785DF7">
                                  <w:pPr>
                                    <w:keepNext/>
                                    <w:keepLines/>
                                    <w:spacing w:before="200"/>
                                    <w:outlineLvl w:val="5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5AD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785DF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ble 3-s</w:t>
                                  </w:r>
                                  <w:r w:rsidRPr="00415AD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 w:rsidR="00785DF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415AD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TA</w:t>
                                  </w:r>
                                  <w:proofErr w:type="spellEnd"/>
                                  <w:r w:rsidRPr="00415AD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415AD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FA</w:t>
                                  </w:r>
                                  <w:proofErr w:type="spellEnd"/>
                                  <w:r w:rsidRPr="00415AD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-Studies investigating the association between implants’ sagitta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l malalignment and Patient reported outcome measures</w:t>
                                  </w:r>
                                  <w:r w:rsidRPr="00055545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3252DC" w14:paraId="392CC5EA" w14:textId="77777777" w:rsidTr="00965A1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2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6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AA3AD7C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444325A5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5F07FC3D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ssociation between malalignment and worse outco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14:paraId="50648D12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auto"/>
                                </w:tcPr>
                                <w:p w14:paraId="3C84CE5F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lignment data</w:t>
                                  </w:r>
                                </w:p>
                              </w:tc>
                              <w:tc>
                                <w:tcPr>
                                  <w:tcW w:w="4795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DEDDC64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Findings</w:t>
                                  </w:r>
                                </w:p>
                              </w:tc>
                            </w:tr>
                            <w:tr w:rsidR="003252DC" w14:paraId="7AE001A6" w14:textId="77777777" w:rsidTr="00965A10">
                              <w:trPr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6" w:type="dxa"/>
                                  <w:vMerge w:val="restart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5B176D5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Bankes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0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shd w:val="clear" w:color="auto" w:fill="auto"/>
                                </w:tcPr>
                                <w:p w14:paraId="04286E2C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shd w:val="clear" w:color="auto" w:fill="auto"/>
                                </w:tcPr>
                                <w:p w14:paraId="1E174895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shd w:val="clear" w:color="auto" w:fill="auto"/>
                                </w:tcPr>
                                <w:p w14:paraId="7E483140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auto"/>
                                </w:tcPr>
                                <w:p w14:paraId="32965C23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agittal alignment of femoral component: 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The mean sagittal femoral angle of the 198 participants was </w:t>
                                  </w:r>
                                  <w:r w:rsidRPr="00BA7DF9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.05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 w:rsidRPr="00BA7DF9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/- 1.21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 w:rsidRPr="00BA7DF9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(SD)</w:t>
                                  </w:r>
                                </w:p>
                                <w:p w14:paraId="4D59762B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C172616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5" w:type="dxa"/>
                                  <w:vMerge w:val="restart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F1D0B5C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There was no significant difference between knees in acceptable and suboptimal alignment in terms </w:t>
                                  </w:r>
                                  <w:proofErr w:type="gramStart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ost operative</w:t>
                                  </w:r>
                                  <w:proofErr w:type="gramEnd"/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knee function scores.</w:t>
                                  </w:r>
                                </w:p>
                                <w:p w14:paraId="38499B85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14:paraId="20C077AB" w14:textId="77777777" w:rsidTr="00965A1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6" w:type="dxa"/>
                                  <w:vMerge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EAC3051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vMerge/>
                                  <w:shd w:val="clear" w:color="auto" w:fill="auto"/>
                                </w:tcPr>
                                <w:p w14:paraId="2EC68CBC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vMerge/>
                                  <w:shd w:val="clear" w:color="auto" w:fill="auto"/>
                                </w:tcPr>
                                <w:p w14:paraId="1211E523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Merge/>
                                  <w:shd w:val="clear" w:color="auto" w:fill="auto"/>
                                </w:tcPr>
                                <w:p w14:paraId="53902536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auto"/>
                                </w:tcPr>
                                <w:p w14:paraId="5BF07CFB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agittal alignment of tibial component: 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The mean sagittal tibial angle of the 198 participants was </w:t>
                                  </w:r>
                                  <w:r w:rsidRPr="00BA7DF9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9.67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 w:rsidRPr="00BA7DF9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/- 1.96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 w:rsidRPr="00BA7DF9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(SD) </w:t>
                                  </w:r>
                                </w:p>
                                <w:p w14:paraId="33F78665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5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9EBA908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14:paraId="39E8777D" w14:textId="77777777" w:rsidTr="00965A10">
                              <w:trPr>
                                <w:trHeight w:val="32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6" w:type="dxa"/>
                                  <w:vMerge w:val="restart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2BB93D8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Stulberg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 xml:space="preserve"> et al 200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shd w:val="clear" w:color="auto" w:fill="auto"/>
                                </w:tcPr>
                                <w:p w14:paraId="41238C34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shd w:val="clear" w:color="auto" w:fill="auto"/>
                                </w:tcPr>
                                <w:p w14:paraId="0BC66C5A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shd w:val="clear" w:color="auto" w:fill="auto"/>
                                </w:tcPr>
                                <w:p w14:paraId="56377AC8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auto"/>
                                </w:tcPr>
                                <w:p w14:paraId="296E2C70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agittal alignment of femoral component: 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he mean sagittal femoral angle of the 52 patients was 1.73°</w:t>
                                  </w:r>
                                </w:p>
                                <w:p w14:paraId="02ABA01B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0D29D001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5" w:type="dxa"/>
                                  <w:vMerge w:val="restart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81D5F94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here was no significant difference between malalignment in the sagittal parameter and KSS scores</w:t>
                                  </w:r>
                                </w:p>
                              </w:tc>
                            </w:tr>
                            <w:tr w:rsidR="003252DC" w14:paraId="5762CA45" w14:textId="77777777" w:rsidTr="00965A1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2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6" w:type="dxa"/>
                                  <w:vMerge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63CD2FC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vMerge/>
                                  <w:shd w:val="clear" w:color="auto" w:fill="auto"/>
                                </w:tcPr>
                                <w:p w14:paraId="0676E42B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vMerge/>
                                  <w:shd w:val="clear" w:color="auto" w:fill="auto"/>
                                </w:tcPr>
                                <w:p w14:paraId="1A1BF833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Merge/>
                                  <w:shd w:val="clear" w:color="auto" w:fill="auto"/>
                                </w:tcPr>
                                <w:p w14:paraId="3E0D874E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auto"/>
                                </w:tcPr>
                                <w:p w14:paraId="280C9FD1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agittal alignment of tibial component: 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he mean sagittal tibial angle of the 52 patients was -2.93° of valgus</w:t>
                                  </w:r>
                                </w:p>
                                <w:p w14:paraId="075BDEA9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5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A79A2AE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14:paraId="1EDD969E" w14:textId="77777777" w:rsidTr="00965A10">
                              <w:trPr>
                                <w:trHeight w:val="32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6" w:type="dxa"/>
                                  <w:vMerge w:val="restart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3F6A9D6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Longstaff</w:t>
                                  </w:r>
                                  <w:proofErr w:type="spellEnd"/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 xml:space="preserve"> et al 200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shd w:val="clear" w:color="auto" w:fill="auto"/>
                                </w:tcPr>
                                <w:p w14:paraId="28DE3862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shd w:val="clear" w:color="auto" w:fill="auto"/>
                                </w:tcPr>
                                <w:p w14:paraId="7025BF92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shd w:val="clear" w:color="auto" w:fill="auto"/>
                                </w:tcPr>
                                <w:p w14:paraId="7333382D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auto"/>
                                </w:tcPr>
                                <w:p w14:paraId="0EFF052C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agittal alignment of femoral component: 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0 knees classed as good (±2° of neutral). 56 knees classed as bad (outside the ‘good’ parameters)</w:t>
                                  </w:r>
                                </w:p>
                                <w:p w14:paraId="68760EF9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142943D2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5" w:type="dxa"/>
                                  <w:vMerge w:val="restart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E1B8F35" w14:textId="77777777" w:rsidR="003252DC" w:rsidRPr="00BA7DF9" w:rsidRDefault="003252DC" w:rsidP="00965A10">
                                  <w:pPr>
                                    <w:spacing w:before="100" w:beforeAutospacing="1" w:after="100" w:afterAutospacing="1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Times New Roman"/>
                                      <w:color w:val="211E1E"/>
                                      <w:sz w:val="16"/>
                                      <w:szCs w:val="16"/>
                                    </w:rPr>
                                    <w:t xml:space="preserve">Patients with a good sagittal femoral and tibial alignment demonstrated a trend to better function at 1 year. However this relationship was non-significant </w:t>
                                  </w:r>
                                </w:p>
                                <w:p w14:paraId="52519568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14:paraId="0637C151" w14:textId="77777777" w:rsidTr="00965A1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2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6" w:type="dxa"/>
                                  <w:vMerge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5E7EB17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vMerge/>
                                  <w:shd w:val="clear" w:color="auto" w:fill="auto"/>
                                </w:tcPr>
                                <w:p w14:paraId="1D3293F8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vMerge/>
                                  <w:shd w:val="clear" w:color="auto" w:fill="auto"/>
                                </w:tcPr>
                                <w:p w14:paraId="386356ED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Merge/>
                                  <w:shd w:val="clear" w:color="auto" w:fill="auto"/>
                                </w:tcPr>
                                <w:p w14:paraId="560AA706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auto"/>
                                </w:tcPr>
                                <w:p w14:paraId="71B684B7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agittal alignment of tibial component: 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5 knees classed as good (+1 - +5° of neutral). 51 knees classed as bad (outside the ‘good’ parameters)</w:t>
                                  </w:r>
                                </w:p>
                                <w:p w14:paraId="020E6422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D24255E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5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EBA901E" w14:textId="77777777" w:rsidR="003252DC" w:rsidRPr="00BA7DF9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14:paraId="0CE2A67A" w14:textId="77777777" w:rsidTr="00965A10">
                              <w:trPr>
                                <w:trHeight w:val="8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6" w:type="dxa"/>
                                  <w:vMerge w:val="restart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40001FD" w14:textId="77777777" w:rsidR="003252DC" w:rsidRPr="00BA7DF9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Bach et al 200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shd w:val="clear" w:color="auto" w:fill="auto"/>
                                </w:tcPr>
                                <w:p w14:paraId="2F591E47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, HSS, Bristol score, Nottingham health profile</w:t>
                                  </w:r>
                                </w:p>
                                <w:p w14:paraId="08EB5BB1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shd w:val="clear" w:color="auto" w:fill="auto"/>
                                </w:tcPr>
                                <w:p w14:paraId="48295D3B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shd w:val="clear" w:color="auto" w:fill="auto"/>
                                </w:tcPr>
                                <w:p w14:paraId="75EA88A8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auto"/>
                                </w:tcPr>
                                <w:p w14:paraId="41898845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Sagittal alignment of femoral component</w:t>
                                  </w: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: 47.9% of participants within normal range. Mean femoral component angle was 4.6° of flexion.</w:t>
                                  </w:r>
                                </w:p>
                              </w:tc>
                              <w:tc>
                                <w:tcPr>
                                  <w:tcW w:w="4795" w:type="dxa"/>
                                  <w:vMerge w:val="restart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43DA6FE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BA7DF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No significant correlation was found between the prosthetic alignment (sagittal femoral and tibial angle) and the mean clinical score outcome (p&gt;0.05). </w:t>
                                  </w:r>
                                </w:p>
                                <w:p w14:paraId="5C3C35A3" w14:textId="77777777" w:rsidR="003252DC" w:rsidRPr="00BA7DF9" w:rsidRDefault="003252DC" w:rsidP="00965A1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14:paraId="26FEBEB4" w14:textId="77777777" w:rsidTr="00965A1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3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6" w:type="dxa"/>
                                  <w:vMerge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E195E40" w14:textId="77777777" w:rsidR="003252DC" w:rsidRPr="00C447BD" w:rsidRDefault="003252DC" w:rsidP="00965A10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vMerge/>
                                  <w:shd w:val="clear" w:color="auto" w:fill="auto"/>
                                </w:tcPr>
                                <w:p w14:paraId="5E41A579" w14:textId="77777777" w:rsidR="003252DC" w:rsidRPr="00C447BD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vMerge/>
                                  <w:shd w:val="clear" w:color="auto" w:fill="auto"/>
                                </w:tcPr>
                                <w:p w14:paraId="17760646" w14:textId="77777777" w:rsidR="003252DC" w:rsidRPr="00C447BD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Merge/>
                                  <w:shd w:val="clear" w:color="auto" w:fill="auto"/>
                                </w:tcPr>
                                <w:p w14:paraId="25DB73D0" w14:textId="77777777" w:rsidR="003252DC" w:rsidRPr="00C447BD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auto"/>
                                </w:tcPr>
                                <w:p w14:paraId="6EF6B7DE" w14:textId="77777777" w:rsidR="003252DC" w:rsidRPr="00C447BD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Sagittal alignment of tibial</w:t>
                                  </w:r>
                                  <w:r w:rsidRPr="006A1AB5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component</w:t>
                                  </w:r>
                                  <w:r w:rsidRPr="00C447B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2% of participants were within normal range with a mean tibial component angle of 86.3</w:t>
                                  </w:r>
                                  <w:r w:rsidRPr="005856D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°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of flexion</w:t>
                                  </w:r>
                                </w:p>
                              </w:tc>
                              <w:tc>
                                <w:tcPr>
                                  <w:tcW w:w="4795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9F8C087" w14:textId="77777777" w:rsidR="003252DC" w:rsidRPr="00C447BD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5E6DA0F" w14:textId="77777777" w:rsidR="003252DC" w:rsidRPr="002143E4" w:rsidRDefault="003252DC" w:rsidP="00965A10">
                            <w:pPr>
                              <w:tabs>
                                <w:tab w:val="left" w:pos="942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TA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-  Sagittal tibial angle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F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– Sagittal femoral angle, KSS – Knee society score, HSS -  Hospital for special surgery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8" type="#_x0000_t202" style="position:absolute;margin-left:-17.95pt;margin-top:9pt;width:783pt;height:44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" filled="f" stroked="f">
                <v:textbox>
                  <w:txbxContent>
                    <w:tbl>
                      <w:tblPr>
                        <w:tblStyle w:val="LightShading"/>
                        <w:tblW w:w="15393" w:type="dxa"/>
                        <w:tblLook w:val="04A0" w:firstRow="1" w:lastRow="0" w:firstColumn="1" w:lastColumn="0" w:noHBand="0" w:noVBand="1"/>
                      </w:tblPr>
                      <w:tblGrid>
                        <w:gridCol w:w="1526"/>
                        <w:gridCol w:w="1417"/>
                        <w:gridCol w:w="1985"/>
                        <w:gridCol w:w="1134"/>
                        <w:gridCol w:w="4536"/>
                        <w:gridCol w:w="4795"/>
                      </w:tblGrid>
                      <w:tr w:rsidR="003252DC" w14:paraId="360F790D" w14:textId="77777777" w:rsidTr="00965A10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52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393" w:type="dxa"/>
                            <w:gridSpan w:val="6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0097662" w14:textId="6EC3E2C5" w:rsidR="003252DC" w:rsidRPr="00055545" w:rsidRDefault="003252DC" w:rsidP="00785DF7">
                            <w:pPr>
                              <w:keepNext/>
                              <w:keepLines/>
                              <w:spacing w:before="200"/>
                              <w:outlineLvl w:val="5"/>
                              <w:rPr>
                                <w:rFonts w:ascii="Arial" w:hAnsi="Arial" w:cs="Arial"/>
                              </w:rPr>
                            </w:pPr>
                            <w:r w:rsidRPr="00415AD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</w:t>
                            </w:r>
                            <w:r w:rsidR="00785DF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ble 3-s</w:t>
                            </w:r>
                            <w:r w:rsidRPr="00415AD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  <w:r w:rsidR="00785DF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15AD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A</w:t>
                            </w:r>
                            <w:proofErr w:type="spellEnd"/>
                            <w:r w:rsidRPr="00415AD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415AD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FA</w:t>
                            </w:r>
                            <w:proofErr w:type="spellEnd"/>
                            <w:r w:rsidRPr="00415AD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-Studies investigating the association between implants’ sagitt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 malalignment and Patient reported outcome measures</w:t>
                            </w:r>
                            <w:r w:rsidRPr="00055545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</w:tc>
                      </w:tr>
                      <w:tr w:rsidR="003252DC" w14:paraId="392CC5EA" w14:textId="77777777" w:rsidTr="00965A1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2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6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0AA3AD7C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8"/>
                                <w:szCs w:val="18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444325A5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5F07FC3D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sociation between malalignment and worse outcome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14:paraId="50648D12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4536" w:type="dxa"/>
                            <w:shd w:val="clear" w:color="auto" w:fill="auto"/>
                          </w:tcPr>
                          <w:p w14:paraId="3C84CE5F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ignment data</w:t>
                            </w:r>
                          </w:p>
                        </w:tc>
                        <w:tc>
                          <w:tcPr>
                            <w:tcW w:w="4795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4DEDDC64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ndings</w:t>
                            </w:r>
                          </w:p>
                        </w:tc>
                      </w:tr>
                      <w:tr w:rsidR="003252DC" w14:paraId="7AE001A6" w14:textId="77777777" w:rsidTr="00965A10">
                        <w:trPr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6" w:type="dxa"/>
                            <w:vMerge w:val="restart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05B176D5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ankes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03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shd w:val="clear" w:color="auto" w:fill="auto"/>
                          </w:tcPr>
                          <w:p w14:paraId="04286E2C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shd w:val="clear" w:color="auto" w:fill="auto"/>
                          </w:tcPr>
                          <w:p w14:paraId="1E174895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shd w:val="clear" w:color="auto" w:fill="auto"/>
                          </w:tcPr>
                          <w:p w14:paraId="7E483140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4536" w:type="dxa"/>
                            <w:shd w:val="clear" w:color="auto" w:fill="auto"/>
                          </w:tcPr>
                          <w:p w14:paraId="32965C23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Sagittal alignment of femoral component: 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The mean sagittal femoral angle of the 198 participants was </w:t>
                            </w:r>
                            <w:r w:rsidRPr="00BA7DF9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4.05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 w:rsidRPr="00BA7DF9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+/- 1.21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 w:rsidRPr="00BA7DF9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SD)</w:t>
                            </w:r>
                          </w:p>
                          <w:p w14:paraId="4D59762B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7C172616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795" w:type="dxa"/>
                            <w:vMerge w:val="restart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1F1D0B5C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There was no significant difference between knees in acceptable and suboptimal alignment in terms </w:t>
                            </w:r>
                            <w:proofErr w:type="gramStart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ost operative</w:t>
                            </w:r>
                            <w:proofErr w:type="gramEnd"/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knee function scores.</w:t>
                            </w:r>
                          </w:p>
                          <w:p w14:paraId="38499B85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14:paraId="20C077AB" w14:textId="77777777" w:rsidTr="00965A1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6" w:type="dxa"/>
                            <w:vMerge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7EAC3051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vMerge/>
                            <w:shd w:val="clear" w:color="auto" w:fill="auto"/>
                          </w:tcPr>
                          <w:p w14:paraId="2EC68CBC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vMerge/>
                            <w:shd w:val="clear" w:color="auto" w:fill="auto"/>
                          </w:tcPr>
                          <w:p w14:paraId="1211E523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Merge/>
                            <w:shd w:val="clear" w:color="auto" w:fill="auto"/>
                          </w:tcPr>
                          <w:p w14:paraId="53902536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536" w:type="dxa"/>
                            <w:shd w:val="clear" w:color="auto" w:fill="auto"/>
                          </w:tcPr>
                          <w:p w14:paraId="5BF07CFB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Sagittal alignment of tibial component: 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The mean sagittal tibial angle of the 198 participants was </w:t>
                            </w:r>
                            <w:r w:rsidRPr="00BA7DF9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89.67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 w:rsidRPr="00BA7DF9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+/- 1.96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 w:rsidRPr="00BA7DF9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SD) </w:t>
                            </w:r>
                          </w:p>
                          <w:p w14:paraId="33F78665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795" w:type="dxa"/>
                            <w:vMerge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39EBA908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14:paraId="39E8777D" w14:textId="77777777" w:rsidTr="00965A10">
                        <w:trPr>
                          <w:trHeight w:val="32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6" w:type="dxa"/>
                            <w:vMerge w:val="restart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12BB93D8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Stulberg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 xml:space="preserve"> et al 2008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shd w:val="clear" w:color="auto" w:fill="auto"/>
                          </w:tcPr>
                          <w:p w14:paraId="41238C34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shd w:val="clear" w:color="auto" w:fill="auto"/>
                          </w:tcPr>
                          <w:p w14:paraId="0BC66C5A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shd w:val="clear" w:color="auto" w:fill="auto"/>
                          </w:tcPr>
                          <w:p w14:paraId="56377AC8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536" w:type="dxa"/>
                            <w:shd w:val="clear" w:color="auto" w:fill="auto"/>
                          </w:tcPr>
                          <w:p w14:paraId="296E2C70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Sagittal alignment of femoral component: 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he mean sagittal femoral angle of the 52 patients was 1.73°</w:t>
                            </w:r>
                          </w:p>
                          <w:p w14:paraId="02ABA01B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0D29D001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795" w:type="dxa"/>
                            <w:vMerge w:val="restart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181D5F94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here was no significant difference between malalignment in the sagittal parameter and KSS scores</w:t>
                            </w:r>
                          </w:p>
                        </w:tc>
                      </w:tr>
                      <w:tr w:rsidR="003252DC" w14:paraId="5762CA45" w14:textId="77777777" w:rsidTr="00965A1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2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6" w:type="dxa"/>
                            <w:vMerge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263CD2FC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vMerge/>
                            <w:shd w:val="clear" w:color="auto" w:fill="auto"/>
                          </w:tcPr>
                          <w:p w14:paraId="0676E42B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vMerge/>
                            <w:shd w:val="clear" w:color="auto" w:fill="auto"/>
                          </w:tcPr>
                          <w:p w14:paraId="1A1BF833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Merge/>
                            <w:shd w:val="clear" w:color="auto" w:fill="auto"/>
                          </w:tcPr>
                          <w:p w14:paraId="3E0D874E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536" w:type="dxa"/>
                            <w:shd w:val="clear" w:color="auto" w:fill="auto"/>
                          </w:tcPr>
                          <w:p w14:paraId="280C9FD1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Sagittal alignment of tibial component: 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he mean sagittal tibial angle of the 52 patients was -2.93° of valgus</w:t>
                            </w:r>
                          </w:p>
                          <w:p w14:paraId="075BDEA9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795" w:type="dxa"/>
                            <w:vMerge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6A79A2AE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14:paraId="1EDD969E" w14:textId="77777777" w:rsidTr="00965A10">
                        <w:trPr>
                          <w:trHeight w:val="32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6" w:type="dxa"/>
                            <w:vMerge w:val="restart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03F6A9D6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Longstaff</w:t>
                            </w:r>
                            <w:proofErr w:type="spellEnd"/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 xml:space="preserve"> et al 2009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shd w:val="clear" w:color="auto" w:fill="auto"/>
                          </w:tcPr>
                          <w:p w14:paraId="28DE3862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shd w:val="clear" w:color="auto" w:fill="auto"/>
                          </w:tcPr>
                          <w:p w14:paraId="7025BF92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shd w:val="clear" w:color="auto" w:fill="auto"/>
                          </w:tcPr>
                          <w:p w14:paraId="7333382D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4536" w:type="dxa"/>
                            <w:shd w:val="clear" w:color="auto" w:fill="auto"/>
                          </w:tcPr>
                          <w:p w14:paraId="0EFF052C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Sagittal alignment of femoral component: 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0 knees classed as good (±2° of neutral). 56 knees classed as bad (outside the ‘good’ parameters)</w:t>
                            </w:r>
                          </w:p>
                          <w:p w14:paraId="68760EF9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142943D2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795" w:type="dxa"/>
                            <w:vMerge w:val="restart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E1B8F35" w14:textId="77777777" w:rsidR="003252DC" w:rsidRPr="00BA7DF9" w:rsidRDefault="003252DC" w:rsidP="00965A10">
                            <w:pPr>
                              <w:spacing w:before="100" w:beforeAutospacing="1" w:after="100" w:afterAutospacing="1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Times New Roman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Times New Roman"/>
                                <w:color w:val="211E1E"/>
                                <w:sz w:val="16"/>
                                <w:szCs w:val="16"/>
                              </w:rPr>
                              <w:t xml:space="preserve">Patients with a good sagittal femoral and tibial alignment demonstrated a trend to better function at 1 year. However this relationship was non-significant </w:t>
                            </w:r>
                          </w:p>
                          <w:p w14:paraId="52519568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14:paraId="0637C151" w14:textId="77777777" w:rsidTr="00965A1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2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6" w:type="dxa"/>
                            <w:vMerge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35E7EB17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vMerge/>
                            <w:shd w:val="clear" w:color="auto" w:fill="auto"/>
                          </w:tcPr>
                          <w:p w14:paraId="1D3293F8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vMerge/>
                            <w:shd w:val="clear" w:color="auto" w:fill="auto"/>
                          </w:tcPr>
                          <w:p w14:paraId="386356ED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Merge/>
                            <w:shd w:val="clear" w:color="auto" w:fill="auto"/>
                          </w:tcPr>
                          <w:p w14:paraId="560AA706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536" w:type="dxa"/>
                            <w:shd w:val="clear" w:color="auto" w:fill="auto"/>
                          </w:tcPr>
                          <w:p w14:paraId="71B684B7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Sagittal alignment of tibial component: 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5 knees classed as good (+1 - +5° of neutral). 51 knees classed as bad (outside the ‘good’ parameters)</w:t>
                            </w:r>
                          </w:p>
                          <w:p w14:paraId="020E6422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7D24255E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795" w:type="dxa"/>
                            <w:vMerge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6EBA901E" w14:textId="77777777" w:rsidR="003252DC" w:rsidRPr="00BA7DF9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14:paraId="0CE2A67A" w14:textId="77777777" w:rsidTr="00965A10">
                        <w:trPr>
                          <w:trHeight w:val="8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6" w:type="dxa"/>
                            <w:vMerge w:val="restart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240001FD" w14:textId="77777777" w:rsidR="003252DC" w:rsidRPr="00BA7DF9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Bach et al 2009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shd w:val="clear" w:color="auto" w:fill="auto"/>
                          </w:tcPr>
                          <w:p w14:paraId="2F591E47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, HSS, Bristol score, Nottingham health profile</w:t>
                            </w:r>
                          </w:p>
                          <w:p w14:paraId="08EB5BB1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shd w:val="clear" w:color="auto" w:fill="auto"/>
                          </w:tcPr>
                          <w:p w14:paraId="48295D3B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shd w:val="clear" w:color="auto" w:fill="auto"/>
                          </w:tcPr>
                          <w:p w14:paraId="75EA88A8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4536" w:type="dxa"/>
                            <w:shd w:val="clear" w:color="auto" w:fill="auto"/>
                          </w:tcPr>
                          <w:p w14:paraId="41898845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Sagittal alignment of femoral component</w:t>
                            </w: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: 47.9% of participants within normal range. Mean femoral component angle was 4.6° of flexion.</w:t>
                            </w:r>
                          </w:p>
                        </w:tc>
                        <w:tc>
                          <w:tcPr>
                            <w:tcW w:w="4795" w:type="dxa"/>
                            <w:vMerge w:val="restart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543DA6FE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A7DF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No significant correlation was found between the prosthetic alignment (sagittal femoral and tibial angle) and the mean clinical score outcome (p&gt;0.05). </w:t>
                            </w:r>
                          </w:p>
                          <w:p w14:paraId="5C3C35A3" w14:textId="77777777" w:rsidR="003252DC" w:rsidRPr="00BA7DF9" w:rsidRDefault="003252DC" w:rsidP="00965A10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14:paraId="26FEBEB4" w14:textId="77777777" w:rsidTr="00965A1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3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6" w:type="dxa"/>
                            <w:vMerge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6E195E40" w14:textId="77777777" w:rsidR="003252DC" w:rsidRPr="00C447BD" w:rsidRDefault="003252DC" w:rsidP="00965A1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vMerge/>
                            <w:shd w:val="clear" w:color="auto" w:fill="auto"/>
                          </w:tcPr>
                          <w:p w14:paraId="5E41A579" w14:textId="77777777" w:rsidR="003252DC" w:rsidRPr="00C447BD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vMerge/>
                            <w:shd w:val="clear" w:color="auto" w:fill="auto"/>
                          </w:tcPr>
                          <w:p w14:paraId="17760646" w14:textId="77777777" w:rsidR="003252DC" w:rsidRPr="00C447BD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Merge/>
                            <w:shd w:val="clear" w:color="auto" w:fill="auto"/>
                          </w:tcPr>
                          <w:p w14:paraId="25DB73D0" w14:textId="77777777" w:rsidR="003252DC" w:rsidRPr="00C447BD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536" w:type="dxa"/>
                            <w:shd w:val="clear" w:color="auto" w:fill="auto"/>
                          </w:tcPr>
                          <w:p w14:paraId="6EF6B7DE" w14:textId="77777777" w:rsidR="003252DC" w:rsidRPr="00C447BD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Sagittal alignment of tibial</w:t>
                            </w:r>
                            <w:r w:rsidRPr="006A1AB5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component</w:t>
                            </w:r>
                            <w:r w:rsidRPr="00C447B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2% of participants were within normal range with a mean tibial component angle of 86.3</w:t>
                            </w:r>
                            <w:r w:rsidRPr="005856D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°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f flexion</w:t>
                            </w:r>
                          </w:p>
                        </w:tc>
                        <w:tc>
                          <w:tcPr>
                            <w:tcW w:w="4795" w:type="dxa"/>
                            <w:vMerge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9F8C087" w14:textId="77777777" w:rsidR="003252DC" w:rsidRPr="00C447BD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14:paraId="15E6DA0F" w14:textId="77777777" w:rsidR="003252DC" w:rsidRPr="002143E4" w:rsidRDefault="003252DC" w:rsidP="00965A10">
                      <w:pPr>
                        <w:tabs>
                          <w:tab w:val="left" w:pos="942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TA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-  Sagittal tibial angle,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F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– Sagittal femoral angle, KSS – Knee society score, HSS -  Hospital for special surgery sco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D54DF7" w14:textId="2ECF60B2" w:rsidR="00965A10" w:rsidRDefault="00965A10" w:rsidP="00965A10">
      <w:pPr>
        <w:sectPr w:rsidR="00965A10" w:rsidSect="00965A10">
          <w:pgSz w:w="16840" w:h="11900" w:orient="landscape"/>
          <w:pgMar w:top="851" w:right="851" w:bottom="851" w:left="851" w:header="709" w:footer="709" w:gutter="0"/>
          <w:cols w:space="708"/>
          <w:docGrid w:linePitch="360"/>
        </w:sect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3D66E1" wp14:editId="75FCAFD9">
                <wp:simplePos x="0" y="0"/>
                <wp:positionH relativeFrom="column">
                  <wp:posOffset>0</wp:posOffset>
                </wp:positionH>
                <wp:positionV relativeFrom="paragraph">
                  <wp:posOffset>-228600</wp:posOffset>
                </wp:positionV>
                <wp:extent cx="9829800" cy="62865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9800" cy="6286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LightShading"/>
                              <w:tblW w:w="1525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02"/>
                              <w:gridCol w:w="1275"/>
                              <w:gridCol w:w="1701"/>
                              <w:gridCol w:w="851"/>
                              <w:gridCol w:w="4391"/>
                              <w:gridCol w:w="5930"/>
                            </w:tblGrid>
                            <w:tr w:rsidR="003252DC" w:rsidRPr="005856D1" w14:paraId="114E03FC" w14:textId="77777777" w:rsidTr="00965A1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0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250" w:type="dxa"/>
                                  <w:gridSpan w:val="6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D8137FE" w14:textId="0C5D7F7C" w:rsidR="003252DC" w:rsidRPr="00055545" w:rsidRDefault="003252DC" w:rsidP="00965A10">
                                  <w:pPr>
                                    <w:keepNext/>
                                    <w:keepLines/>
                                    <w:outlineLvl w:val="5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055545">
                                    <w:rPr>
                                      <w:rFonts w:ascii="Arial" w:hAnsi="Arial" w:cs="Arial"/>
                                    </w:rPr>
                                    <w:t>T</w:t>
                                  </w:r>
                                  <w:r w:rsidR="00785DF7">
                                    <w:rPr>
                                      <w:rFonts w:ascii="Arial" w:hAnsi="Arial" w:cs="Arial"/>
                                    </w:rPr>
                                    <w:t>able 4-s</w:t>
                                  </w:r>
                                  <w:r w:rsidRPr="00055545">
                                    <w:rPr>
                                      <w:rFonts w:ascii="Arial" w:hAnsi="Arial" w:cs="Arial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Table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summarising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the results of the studies demonstrating an association between alignment in the axial parameter and patient reported outcome measures.</w:t>
                                  </w:r>
                                </w:p>
                              </w:tc>
                            </w:tr>
                            <w:tr w:rsidR="003252DC" w:rsidRPr="005856D1" w14:paraId="34A57AC7" w14:textId="77777777" w:rsidTr="00ED090E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64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8FBA5FF" w14:textId="77777777" w:rsidR="003252DC" w:rsidRPr="00532A1A" w:rsidRDefault="003252DC" w:rsidP="00965A10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91C2477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7AFDABE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ssociation between malalignment and worse outcom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067B258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439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531B59C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lignment data</w:t>
                                  </w:r>
                                </w:p>
                              </w:tc>
                              <w:tc>
                                <w:tcPr>
                                  <w:tcW w:w="5930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F10DAC5" w14:textId="77777777" w:rsidR="003252DC" w:rsidRPr="00532A1A" w:rsidRDefault="003252DC" w:rsidP="00965A1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Findings</w:t>
                                  </w:r>
                                </w:p>
                              </w:tc>
                            </w:tr>
                            <w:tr w:rsidR="003252DC" w:rsidRPr="005856D1" w14:paraId="246BDFE3" w14:textId="77777777" w:rsidTr="00ED090E">
                              <w:trPr>
                                <w:trHeight w:val="18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B63FB82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Barrack et al 200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</w:tcPr>
                                <w:p w14:paraId="55B4948C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0BB3B566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0842CB2C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391" w:type="dxa"/>
                                  <w:shd w:val="clear" w:color="auto" w:fill="auto"/>
                                </w:tcPr>
                                <w:p w14:paraId="0579048B" w14:textId="6B3158BB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Control group: 2.6° external rotation. </w:t>
                                  </w: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alaligned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group the mean was 4.7° internal rotation </w:t>
                                  </w:r>
                                </w:p>
                                <w:p w14:paraId="0EB00CC2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3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2E6342A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ibial component rotation and combined component rotation were correlated with lower KSS (clinical) and the presence of anterior knee pain.</w:t>
                                  </w:r>
                                </w:p>
                              </w:tc>
                            </w:tr>
                            <w:tr w:rsidR="003252DC" w:rsidRPr="005856D1" w14:paraId="56C4E057" w14:textId="77777777" w:rsidTr="00ED090E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vMerge w:val="restart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978DCE2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Bell et al 20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restart"/>
                                  <w:shd w:val="clear" w:color="auto" w:fill="auto"/>
                                </w:tcPr>
                                <w:p w14:paraId="0CBEA6A4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OKS</w:t>
                                  </w:r>
                                </w:p>
                                <w:p w14:paraId="090BA192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A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shd w:val="clear" w:color="auto" w:fill="auto"/>
                                </w:tcPr>
                                <w:p w14:paraId="1E42162A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restart"/>
                                  <w:shd w:val="clear" w:color="auto" w:fill="auto"/>
                                </w:tcPr>
                                <w:p w14:paraId="6858FE9B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4391" w:type="dxa"/>
                                  <w:shd w:val="clear" w:color="auto" w:fill="auto"/>
                                </w:tcPr>
                                <w:p w14:paraId="392C66BC" w14:textId="7A18D8CB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Tibial component rotation: Control group defined as 5.8° ER [16.8° IR to 15.8° ER] </w:t>
                                  </w: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s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cases group 3.4° IR  [19.6° IR to 18.0° ER]</w:t>
                                  </w:r>
                                </w:p>
                              </w:tc>
                              <w:tc>
                                <w:tcPr>
                                  <w:tcW w:w="5930" w:type="dxa"/>
                                  <w:vMerge w:val="restart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76E1FBF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here was a signiﬁcant difference between the two cohorts with increased numbers of patients in the painful cohort with excessively internally rotated tibial (p=0.0003) and femoral (p=0.014) components and with internally rotated combined component (p=0.0003) and mismatched component rotations (p=0.0001).</w:t>
                                  </w:r>
                                </w:p>
                              </w:tc>
                            </w:tr>
                            <w:tr w:rsidR="003252DC" w:rsidRPr="005856D1" w14:paraId="63C1D941" w14:textId="77777777" w:rsidTr="00ED090E">
                              <w:trPr>
                                <w:trHeight w:val="23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vMerge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9DF507B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Merge/>
                                  <w:shd w:val="clear" w:color="auto" w:fill="auto"/>
                                </w:tcPr>
                                <w:p w14:paraId="671F6795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vMerge/>
                                  <w:shd w:val="clear" w:color="auto" w:fill="auto"/>
                                </w:tcPr>
                                <w:p w14:paraId="3AD5A45C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vMerge/>
                                  <w:shd w:val="clear" w:color="auto" w:fill="auto"/>
                                </w:tcPr>
                                <w:p w14:paraId="310F201C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91" w:type="dxa"/>
                                  <w:shd w:val="clear" w:color="auto" w:fill="auto"/>
                                </w:tcPr>
                                <w:p w14:paraId="2C4F9EFA" w14:textId="5E44D685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Femoral component rotation: Control group defined as 3.9° ER [7.9° IR to 9.3° ER] </w:t>
                                  </w: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s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Cases group: 2.3° IR [19.5° IR to 6.3° ER]</w:t>
                                  </w:r>
                                </w:p>
                              </w:tc>
                              <w:tc>
                                <w:tcPr>
                                  <w:tcW w:w="5930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5929745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5856D1" w14:paraId="51231F6B" w14:textId="77777777" w:rsidTr="00ED090E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vMerge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EB86C61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Merge/>
                                  <w:shd w:val="clear" w:color="auto" w:fill="auto"/>
                                </w:tcPr>
                                <w:p w14:paraId="24228FF2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vMerge/>
                                  <w:shd w:val="clear" w:color="auto" w:fill="auto"/>
                                </w:tcPr>
                                <w:p w14:paraId="5CF8EE0F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vMerge/>
                                  <w:shd w:val="clear" w:color="auto" w:fill="auto"/>
                                </w:tcPr>
                                <w:p w14:paraId="54D1A9A9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91" w:type="dxa"/>
                                  <w:shd w:val="clear" w:color="auto" w:fill="auto"/>
                                </w:tcPr>
                                <w:p w14:paraId="7ACE755D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Combined rotational angle: Control group defined as 8.7° ER [16.1° IR to 23.7° ER] </w:t>
                                  </w: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s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Cases group 7.1° IR [27.2° IR to 13.6° ER]</w:t>
                                  </w:r>
                                </w:p>
                                <w:p w14:paraId="0A66AE09" w14:textId="410CF3AA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30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02F497E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5856D1" w14:paraId="048E36CE" w14:textId="77777777" w:rsidTr="00ED090E">
                              <w:trPr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B7931FF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ienmüller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</w:tcPr>
                                <w:p w14:paraId="037FF395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5EB05CD7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2EE68969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4391" w:type="dxa"/>
                                  <w:shd w:val="clear" w:color="auto" w:fill="auto"/>
                                </w:tcPr>
                                <w:p w14:paraId="6AF2AC72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Femoral component rotational angle: In 96 knees were within the range 0 ± 3° (neutral rotation group). 108 were in the outlier group. </w:t>
                                  </w:r>
                                </w:p>
                                <w:p w14:paraId="6D6C6327" w14:textId="70C7D303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3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224B059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 statistically significant difference could be seen in relation to KSS (knee score [KS] and function score [FS]) or range of motion</w:t>
                                  </w:r>
                                </w:p>
                              </w:tc>
                            </w:tr>
                            <w:tr w:rsidR="003252DC" w:rsidRPr="005856D1" w14:paraId="4284E3F7" w14:textId="77777777" w:rsidTr="00ED090E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ED922AC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Howell et al 20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</w:tcPr>
                                <w:p w14:paraId="4B141645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OKS</w:t>
                                  </w:r>
                                </w:p>
                                <w:p w14:paraId="5CA74396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OMA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17D8A843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6DBBD2DA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4391" w:type="dxa"/>
                                  <w:shd w:val="clear" w:color="auto" w:fill="auto"/>
                                </w:tcPr>
                                <w:p w14:paraId="3CF7011E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otation of the tibial component in relation to the femoral component: 98 knees within 0±10° and 2 knees classed as outliers &gt;±10°</w:t>
                                  </w:r>
                                </w:p>
                                <w:p w14:paraId="5994DE18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3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F1923F2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 significant difference in WOMAC and OKS scores between the groups</w:t>
                                  </w:r>
                                </w:p>
                              </w:tc>
                            </w:tr>
                            <w:tr w:rsidR="003252DC" w:rsidRPr="005856D1" w14:paraId="77F82368" w14:textId="77777777" w:rsidTr="00ED090E">
                              <w:trPr>
                                <w:trHeight w:val="18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F2A4787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Lutzner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4070D37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D92C487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28A6F2C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4391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3D7B5D7" w14:textId="77777777" w:rsidR="003252DC" w:rsidRPr="00ED090E" w:rsidRDefault="003252DC" w:rsidP="00ED090E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 participants had a rotational mismatch of &gt;±10°.</w:t>
                                  </w:r>
                                </w:p>
                              </w:tc>
                              <w:tc>
                                <w:tcPr>
                                  <w:tcW w:w="5930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451A2E1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ignificantly worse knee society functional scores within the group who had rotational mismatch of &gt;±10° (p=0.001), there was also a significant difference in overall KSS scores between the groups (p=0.04)</w:t>
                                  </w:r>
                                </w:p>
                                <w:p w14:paraId="0567BE31" w14:textId="0C611AE6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5856D1" w14:paraId="1B7AE972" w14:textId="77777777" w:rsidTr="00ED090E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573432C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zurda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0 </w:t>
                                  </w:r>
                                </w:p>
                                <w:p w14:paraId="31E4A229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B2DDB0F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OMAC</w:t>
                                  </w:r>
                                </w:p>
                                <w:p w14:paraId="193991F6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0A15718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8970D8E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39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5EFF89F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 data provided</w:t>
                                  </w:r>
                                </w:p>
                              </w:tc>
                              <w:tc>
                                <w:tcPr>
                                  <w:tcW w:w="5930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221C526" w14:textId="4AE2437E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tients with rotational malalignment had a sevenfold higher probability of suffering from post-operative pain (P = 0.033).</w:t>
                                  </w:r>
                                </w:p>
                                <w:p w14:paraId="74953764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252DC" w:rsidRPr="005856D1" w14:paraId="645A1BE3" w14:textId="77777777" w:rsidTr="00ED090E">
                              <w:trPr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55A8677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icol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et al 20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CE56B16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849D507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37E4390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39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21272CF" w14:textId="77777777" w:rsidR="00532A1A" w:rsidRPr="00532A1A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ins w:id="0" w:author="Mohammed Hadi" w:date="2015-11-16T14:00:00Z"/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Combined rotation; Painful Mean 8.0 IR Range (25.6 IR- 22.1ER) </w:t>
                                  </w:r>
                                  <w:proofErr w:type="spellStart"/>
                                  <w:r w:rsidRPr="00532A1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s</w:t>
                                  </w:r>
                                  <w:proofErr w:type="spellEnd"/>
                                  <w:r w:rsidRPr="00532A1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532A1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ainfree</w:t>
                                  </w:r>
                                  <w:proofErr w:type="spellEnd"/>
                                  <w:r w:rsidRPr="00532A1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Mean 1.3 ER Range: (10.7 IR- 14.3 ER) (p0.001)                                                      </w:t>
                                  </w:r>
                                </w:p>
                                <w:p w14:paraId="3DF2B2DF" w14:textId="68CB2273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532A1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Mismatch rotation; </w:t>
                                  </w:r>
                                  <w:proofErr w:type="spellStart"/>
                                  <w:r w:rsidRPr="00532A1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ainfull</w:t>
                                  </w:r>
                                  <w:proofErr w:type="spellEnd"/>
                                  <w:r w:rsidRPr="00532A1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Mean 2.6 IR</w:t>
                                  </w: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Range (25.6 IR- 21.1 ER) </w:t>
                                  </w: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s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ainfree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3.1 ER Range (10.3 IR - 22.1ER) (p0.025).</w:t>
                                  </w:r>
                                </w:p>
                                <w:p w14:paraId="22C4DA66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30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4FB362C" w14:textId="77777777" w:rsidR="003252DC" w:rsidRPr="00ED090E" w:rsidRDefault="003252DC" w:rsidP="00ED090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 the painful group there was more cases with femoral internal rotation over 6 degrees and tibial internal rotation of 9 degrees. (</w:t>
                                  </w:r>
                                  <w:proofErr w:type="gramStart"/>
                                  <w:r w:rsidRPr="00ED090E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proofErr w:type="gramEnd"/>
                                  <w:r w:rsidRPr="00ED090E"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&lt;0.001)</w:t>
                                  </w:r>
                                </w:p>
                              </w:tc>
                            </w:tr>
                            <w:tr w:rsidR="003252DC" w:rsidRPr="005856D1" w14:paraId="789CCB75" w14:textId="77777777" w:rsidTr="00ED090E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FECAE80" w14:textId="77777777" w:rsidR="003252DC" w:rsidRPr="00ED090E" w:rsidRDefault="003252DC" w:rsidP="00ED090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ED090E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>Longstaff</w:t>
                                  </w:r>
                                  <w:proofErr w:type="spellEnd"/>
                                  <w:r w:rsidRPr="00ED090E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  <w:t xml:space="preserve"> et al 200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5EF58F0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KS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A33D385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146511D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439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1A27711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8 participants had a ‘good’ combined rotational angle (+/- 2° of neutral). There were 78 participants classed as outliers (+/-3°), (&gt;5°)</w:t>
                                  </w:r>
                                </w:p>
                              </w:tc>
                              <w:tc>
                                <w:tcPr>
                                  <w:tcW w:w="5930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0BE7D1F" w14:textId="77777777" w:rsidR="003252DC" w:rsidRPr="00ED090E" w:rsidRDefault="003252DC" w:rsidP="00ED090E">
                                  <w:pPr>
                                    <w:spacing w:before="100" w:beforeAutospacing="1" w:after="100" w:afterAutospacing="1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090E">
                                    <w:rPr>
                                      <w:rFonts w:ascii="Arial" w:hAnsi="Arial" w:cs="Times New Roman"/>
                                      <w:color w:val="211E1E"/>
                                      <w:sz w:val="16"/>
                                      <w:szCs w:val="16"/>
                                    </w:rPr>
                                    <w:t xml:space="preserve">Patients with a good rotational femoral and tibial alignment demonstrated a trend to better function at 1 year. However this relationship was non-significant </w:t>
                                  </w:r>
                                </w:p>
                                <w:p w14:paraId="56D30612" w14:textId="77777777" w:rsidR="003252DC" w:rsidRPr="00ED090E" w:rsidRDefault="003252DC" w:rsidP="00ED090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Times New Roman" w:hAnsi="Arial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2364F6D" w14:textId="77777777" w:rsidR="003252DC" w:rsidRPr="00110471" w:rsidRDefault="003252DC" w:rsidP="00965A10">
                            <w:pPr>
                              <w:tabs>
                                <w:tab w:val="left" w:pos="942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R - Internal rotation, ER - External rotation, KSS – Knee society score, WOMAC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-  </w:t>
                            </w:r>
                            <w:r w:rsidRPr="0068416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Western</w:t>
                            </w:r>
                            <w:proofErr w:type="gramEnd"/>
                            <w:r w:rsidRPr="0068416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Ontario and McMaster Universities Arthritis Index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, OKS – Oxford knee score, VAS -  Visual analogue score for pai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0;margin-top:-17.95pt;width:774pt;height:4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" filled="f" stroked="f">
                <v:textbox>
                  <w:txbxContent>
                    <w:tbl>
                      <w:tblPr>
                        <w:tblStyle w:val="LightShading"/>
                        <w:tblW w:w="15250" w:type="dxa"/>
                        <w:tblLook w:val="04A0" w:firstRow="1" w:lastRow="0" w:firstColumn="1" w:lastColumn="0" w:noHBand="0" w:noVBand="1"/>
                      </w:tblPr>
                      <w:tblGrid>
                        <w:gridCol w:w="1102"/>
                        <w:gridCol w:w="1275"/>
                        <w:gridCol w:w="1701"/>
                        <w:gridCol w:w="851"/>
                        <w:gridCol w:w="4391"/>
                        <w:gridCol w:w="5930"/>
                      </w:tblGrid>
                      <w:tr w:rsidR="003252DC" w:rsidRPr="005856D1" w14:paraId="114E03FC" w14:textId="77777777" w:rsidTr="00965A10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0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250" w:type="dxa"/>
                            <w:gridSpan w:val="6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6D8137FE" w14:textId="0C5D7F7C" w:rsidR="003252DC" w:rsidRPr="00055545" w:rsidRDefault="003252DC" w:rsidP="00965A10">
                            <w:pPr>
                              <w:keepNext/>
                              <w:keepLines/>
                              <w:outlineLvl w:val="5"/>
                              <w:rPr>
                                <w:rFonts w:ascii="Arial" w:hAnsi="Arial" w:cs="Arial"/>
                              </w:rPr>
                            </w:pPr>
                            <w:r w:rsidRPr="00055545">
                              <w:rPr>
                                <w:rFonts w:ascii="Arial" w:hAnsi="Arial" w:cs="Arial"/>
                              </w:rPr>
                              <w:t>T</w:t>
                            </w:r>
                            <w:r w:rsidR="00785DF7">
                              <w:rPr>
                                <w:rFonts w:ascii="Arial" w:hAnsi="Arial" w:cs="Arial"/>
                              </w:rPr>
                              <w:t>able 4-s</w:t>
                            </w:r>
                            <w:r w:rsidRPr="00055545"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Tabl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summarisi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the results of the studies demonstrating an association between alignment in the axial parameter and patient reported outcome measures.</w:t>
                            </w:r>
                          </w:p>
                        </w:tc>
                      </w:tr>
                      <w:tr w:rsidR="003252DC" w:rsidRPr="005856D1" w14:paraId="34A57AC7" w14:textId="77777777" w:rsidTr="00ED090E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64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78FBA5FF" w14:textId="77777777" w:rsidR="003252DC" w:rsidRPr="00532A1A" w:rsidRDefault="003252DC" w:rsidP="00965A10">
                            <w:pPr>
                              <w:rPr>
                                <w:rFonts w:ascii="Arial" w:hAnsi="Arial" w:cs="Arial"/>
                                <w:b w:val="0"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691C2477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77AFDABE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sociation between malalignment and worse outcom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3067B258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4391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1531B59C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ignment data</w:t>
                            </w:r>
                          </w:p>
                        </w:tc>
                        <w:tc>
                          <w:tcPr>
                            <w:tcW w:w="5930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2F10DAC5" w14:textId="77777777" w:rsidR="003252DC" w:rsidRPr="00532A1A" w:rsidRDefault="003252DC" w:rsidP="00965A10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ndings</w:t>
                            </w:r>
                          </w:p>
                        </w:tc>
                      </w:tr>
                      <w:tr w:rsidR="003252DC" w:rsidRPr="005856D1" w14:paraId="246BDFE3" w14:textId="77777777" w:rsidTr="00ED090E">
                        <w:trPr>
                          <w:trHeight w:val="18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4B63FB82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arrack et al 2001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</w:tcPr>
                          <w:p w14:paraId="55B4948C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0BB3B566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0842CB2C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391" w:type="dxa"/>
                            <w:shd w:val="clear" w:color="auto" w:fill="auto"/>
                          </w:tcPr>
                          <w:p w14:paraId="0579048B" w14:textId="6B3158BB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Control group: 2.6° external rotation. </w:t>
                            </w: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laligned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group the mean was 4.7° internal rotation </w:t>
                            </w:r>
                          </w:p>
                          <w:p w14:paraId="0EB00CC2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93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12E6342A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ibial component rotation and combined component rotation were correlated with lower KSS (clinical) and the presence of anterior knee pain.</w:t>
                            </w:r>
                          </w:p>
                        </w:tc>
                      </w:tr>
                      <w:tr w:rsidR="003252DC" w:rsidRPr="005856D1" w14:paraId="56C4E057" w14:textId="77777777" w:rsidTr="00ED090E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vMerge w:val="restart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5978DCE2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ell et al 2012</w:t>
                            </w:r>
                          </w:p>
                        </w:tc>
                        <w:tc>
                          <w:tcPr>
                            <w:tcW w:w="1275" w:type="dxa"/>
                            <w:vMerge w:val="restart"/>
                            <w:shd w:val="clear" w:color="auto" w:fill="auto"/>
                          </w:tcPr>
                          <w:p w14:paraId="0CBEA6A4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KS</w:t>
                            </w:r>
                          </w:p>
                          <w:p w14:paraId="090BA192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AS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shd w:val="clear" w:color="auto" w:fill="auto"/>
                          </w:tcPr>
                          <w:p w14:paraId="1E42162A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  <w:vMerge w:val="restart"/>
                            <w:shd w:val="clear" w:color="auto" w:fill="auto"/>
                          </w:tcPr>
                          <w:p w14:paraId="6858FE9B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4391" w:type="dxa"/>
                            <w:shd w:val="clear" w:color="auto" w:fill="auto"/>
                          </w:tcPr>
                          <w:p w14:paraId="392C66BC" w14:textId="7A18D8CB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Tibial component rotation: Control group defined as 5.8° ER [16.8° IR to 15.8° ER] </w:t>
                            </w: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s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cases group 3.4° IR  [19.6° IR to 18.0° ER]</w:t>
                            </w:r>
                          </w:p>
                        </w:tc>
                        <w:tc>
                          <w:tcPr>
                            <w:tcW w:w="5930" w:type="dxa"/>
                            <w:vMerge w:val="restart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76E1FBF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here was a signiﬁcant difference between the two cohorts with increased numbers of patients in the painful cohort with excessively internally rotated tibial (p=0.0003) and femoral (p=0.014) components and with internally rotated combined component (p=0.0003) and mismatched component rotations (p=0.0001).</w:t>
                            </w:r>
                          </w:p>
                        </w:tc>
                      </w:tr>
                      <w:tr w:rsidR="003252DC" w:rsidRPr="005856D1" w14:paraId="63C1D941" w14:textId="77777777" w:rsidTr="00ED090E">
                        <w:trPr>
                          <w:trHeight w:val="23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vMerge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59DF507B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Merge/>
                            <w:shd w:val="clear" w:color="auto" w:fill="auto"/>
                          </w:tcPr>
                          <w:p w14:paraId="671F6795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vMerge/>
                            <w:shd w:val="clear" w:color="auto" w:fill="auto"/>
                          </w:tcPr>
                          <w:p w14:paraId="3AD5A45C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vMerge/>
                            <w:shd w:val="clear" w:color="auto" w:fill="auto"/>
                          </w:tcPr>
                          <w:p w14:paraId="310F201C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391" w:type="dxa"/>
                            <w:shd w:val="clear" w:color="auto" w:fill="auto"/>
                          </w:tcPr>
                          <w:p w14:paraId="2C4F9EFA" w14:textId="5E44D685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Femoral component rotation: Control group defined as 3.9° ER [7.9° IR to 9.3° ER] </w:t>
                            </w: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s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Cases group: 2.3° IR [19.5° IR to 6.3° ER]</w:t>
                            </w:r>
                          </w:p>
                        </w:tc>
                        <w:tc>
                          <w:tcPr>
                            <w:tcW w:w="5930" w:type="dxa"/>
                            <w:vMerge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5929745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5856D1" w14:paraId="51231F6B" w14:textId="77777777" w:rsidTr="00ED090E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vMerge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1EB86C61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Merge/>
                            <w:shd w:val="clear" w:color="auto" w:fill="auto"/>
                          </w:tcPr>
                          <w:p w14:paraId="24228FF2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vMerge/>
                            <w:shd w:val="clear" w:color="auto" w:fill="auto"/>
                          </w:tcPr>
                          <w:p w14:paraId="5CF8EE0F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vMerge/>
                            <w:shd w:val="clear" w:color="auto" w:fill="auto"/>
                          </w:tcPr>
                          <w:p w14:paraId="54D1A9A9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391" w:type="dxa"/>
                            <w:shd w:val="clear" w:color="auto" w:fill="auto"/>
                          </w:tcPr>
                          <w:p w14:paraId="7ACE755D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Combined rotational angle: Control group defined as 8.7° ER [16.1° IR to 23.7° ER] </w:t>
                            </w: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s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Cases group 7.1° IR [27.2° IR to 13.6° ER]</w:t>
                            </w:r>
                          </w:p>
                          <w:p w14:paraId="0A66AE09" w14:textId="410CF3AA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930" w:type="dxa"/>
                            <w:vMerge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202F497E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5856D1" w14:paraId="048E36CE" w14:textId="77777777" w:rsidTr="00ED090E">
                        <w:trPr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4B7931FF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ienmüller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2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</w:tcPr>
                          <w:p w14:paraId="037FF395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5EB05CD7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2EE68969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4391" w:type="dxa"/>
                            <w:shd w:val="clear" w:color="auto" w:fill="auto"/>
                          </w:tcPr>
                          <w:p w14:paraId="6AF2AC72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Femoral component rotational angle: In 96 knees were within the range 0 ± 3° (neutral rotation group). 108 were in the outlier group. </w:t>
                            </w:r>
                          </w:p>
                          <w:p w14:paraId="6D6C6327" w14:textId="70C7D303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93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224B059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/>
                                <w:color w:val="000000"/>
                                <w:sz w:val="16"/>
                                <w:szCs w:val="16"/>
                              </w:rPr>
                              <w:t>No statistically significant difference could be seen in relation to KSS (knee score [KS] and function score [FS]) or range of motion</w:t>
                            </w:r>
                          </w:p>
                        </w:tc>
                      </w:tr>
                      <w:tr w:rsidR="003252DC" w:rsidRPr="005856D1" w14:paraId="4284E3F7" w14:textId="77777777" w:rsidTr="00ED090E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</w:tcPr>
                          <w:p w14:paraId="5ED922AC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owell et al 201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</w:tcPr>
                          <w:p w14:paraId="4B141645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KS</w:t>
                            </w:r>
                          </w:p>
                          <w:p w14:paraId="5CA74396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OMAC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17D8A843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6DBBD2DA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4391" w:type="dxa"/>
                            <w:shd w:val="clear" w:color="auto" w:fill="auto"/>
                          </w:tcPr>
                          <w:p w14:paraId="3CF7011E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otation of the tibial component in relation to the femoral component: 98 knees within 0±10° and 2 knees classed as outliers &gt;±10°</w:t>
                            </w:r>
                          </w:p>
                          <w:p w14:paraId="5994DE18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93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3F1923F2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/>
                                <w:color w:val="000000"/>
                                <w:sz w:val="16"/>
                                <w:szCs w:val="16"/>
                              </w:rPr>
                              <w:t>No significant difference in WOMAC and OKS scores between the groups</w:t>
                            </w:r>
                          </w:p>
                        </w:tc>
                      </w:tr>
                      <w:tr w:rsidR="003252DC" w:rsidRPr="005856D1" w14:paraId="77F82368" w14:textId="77777777" w:rsidTr="00ED090E">
                        <w:trPr>
                          <w:trHeight w:val="18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tcBorders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7F2A4787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utzner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14070D37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6D92C487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328A6F2C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4391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03D7B5D7" w14:textId="77777777" w:rsidR="003252DC" w:rsidRPr="00ED090E" w:rsidRDefault="003252DC" w:rsidP="00ED090E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 participants had a rotational mismatch of &gt;±10°.</w:t>
                            </w:r>
                          </w:p>
                        </w:tc>
                        <w:tc>
                          <w:tcPr>
                            <w:tcW w:w="5930" w:type="dxa"/>
                            <w:tcBorders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0451A2E1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ignificantly worse knee society functional scores within the group who had rotational mismatch of &gt;±10° (p=0.001), there was also a significant difference in overall KSS scores between the groups (p=0.04)</w:t>
                            </w:r>
                          </w:p>
                          <w:p w14:paraId="0567BE31" w14:textId="0C611AE6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5856D1" w14:paraId="1B7AE972" w14:textId="77777777" w:rsidTr="00ED090E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0573432C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zurda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0 </w:t>
                            </w:r>
                          </w:p>
                          <w:p w14:paraId="31E4A229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B2DDB0F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OMAC</w:t>
                            </w:r>
                          </w:p>
                          <w:p w14:paraId="193991F6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0A15718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8970D8E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39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35EFF89F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data provided</w:t>
                            </w:r>
                          </w:p>
                        </w:tc>
                        <w:tc>
                          <w:tcPr>
                            <w:tcW w:w="5930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5221C526" w14:textId="4AE2437E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Patients with rotational malalignment had a sevenfold higher probability of suffering from post-operative pain (P = 0.033).</w:t>
                            </w:r>
                          </w:p>
                          <w:p w14:paraId="74953764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252DC" w:rsidRPr="005856D1" w14:paraId="645A1BE3" w14:textId="77777777" w:rsidTr="00ED090E">
                        <w:trPr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555A8677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icol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t al 20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0CE56B16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5849D507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237E4390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39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</w:tcPr>
                          <w:p w14:paraId="121272CF" w14:textId="77777777" w:rsidR="00532A1A" w:rsidRPr="00532A1A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ins w:id="1" w:author="Mohammed Hadi" w:date="2015-11-16T14:00:00Z"/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Combined rotation; Painful Mean 8.0 IR Range (25.6 IR- 22.1ER) </w:t>
                            </w:r>
                            <w:proofErr w:type="spellStart"/>
                            <w:r w:rsidRPr="00532A1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s</w:t>
                            </w:r>
                            <w:proofErr w:type="spellEnd"/>
                            <w:r w:rsidRPr="00532A1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532A1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infree</w:t>
                            </w:r>
                            <w:proofErr w:type="spellEnd"/>
                            <w:r w:rsidRPr="00532A1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Mean 1.3 ER Range: (10.7 IR- 14.3 ER) (p0.001)                                                      </w:t>
                            </w:r>
                          </w:p>
                          <w:p w14:paraId="3DF2B2DF" w14:textId="68CB2273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32A1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Mismatch rotation; </w:t>
                            </w:r>
                            <w:proofErr w:type="spellStart"/>
                            <w:r w:rsidRPr="00532A1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infull</w:t>
                            </w:r>
                            <w:proofErr w:type="spellEnd"/>
                            <w:r w:rsidRPr="00532A1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Mean 2.6 IR</w:t>
                            </w: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Range (25.6 IR- 21.1 ER) </w:t>
                            </w: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s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infree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3.1 ER Range (10.3 IR - 22.1ER) (p0.025).</w:t>
                            </w:r>
                          </w:p>
                          <w:p w14:paraId="22C4DA66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930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4FB362C" w14:textId="77777777" w:rsidR="003252DC" w:rsidRPr="00ED090E" w:rsidRDefault="003252DC" w:rsidP="00ED090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In the painful group there was more cases with femoral internal rotation over 6 degrees and tibial internal rotation of 9 degrees. (</w:t>
                            </w:r>
                            <w:proofErr w:type="gramStart"/>
                            <w:r w:rsidRPr="00ED090E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proofErr w:type="gramEnd"/>
                            <w:r w:rsidRPr="00ED090E"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  <w:t>&lt;0.001)</w:t>
                            </w:r>
                          </w:p>
                        </w:tc>
                      </w:tr>
                      <w:tr w:rsidR="003252DC" w:rsidRPr="005856D1" w14:paraId="789CCB75" w14:textId="77777777" w:rsidTr="00ED090E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6FECAE80" w14:textId="77777777" w:rsidR="003252DC" w:rsidRPr="00ED090E" w:rsidRDefault="003252DC" w:rsidP="00ED090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ED090E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>Longstaff</w:t>
                            </w:r>
                            <w:proofErr w:type="spellEnd"/>
                            <w:r w:rsidRPr="00ED090E">
                              <w:rPr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</w:rPr>
                              <w:t xml:space="preserve"> et al 200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65EF58F0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KS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2A33D385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2146511D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4391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21A27711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6"/>
                                <w:szCs w:val="16"/>
                                <w:highlight w:val="yellow"/>
                              </w:rPr>
                            </w:pPr>
                            <w:r w:rsidRPr="00ED090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8 participants had a ‘good’ combined rotational angle (+/- 2° of neutral). There were 78 participants classed as outliers (+/-3°), (&gt;5°)</w:t>
                            </w:r>
                          </w:p>
                        </w:tc>
                        <w:tc>
                          <w:tcPr>
                            <w:tcW w:w="5930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70BE7D1F" w14:textId="77777777" w:rsidR="003252DC" w:rsidRPr="00ED090E" w:rsidRDefault="003252DC" w:rsidP="00ED090E">
                            <w:pPr>
                              <w:spacing w:before="100" w:beforeAutospacing="1" w:after="100" w:afterAutospacing="1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Times New Roman"/>
                                <w:sz w:val="16"/>
                                <w:szCs w:val="16"/>
                              </w:rPr>
                            </w:pPr>
                            <w:r w:rsidRPr="00ED090E">
                              <w:rPr>
                                <w:rFonts w:ascii="Arial" w:hAnsi="Arial" w:cs="Times New Roman"/>
                                <w:color w:val="211E1E"/>
                                <w:sz w:val="16"/>
                                <w:szCs w:val="16"/>
                              </w:rPr>
                              <w:t xml:space="preserve">Patients with a good rotational femoral and tibial alignment demonstrated a trend to better function at 1 year. However this relationship was non-significant </w:t>
                            </w:r>
                          </w:p>
                          <w:p w14:paraId="56D30612" w14:textId="77777777" w:rsidR="003252DC" w:rsidRPr="00ED090E" w:rsidRDefault="003252DC" w:rsidP="00ED090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Times New Roman" w:hAnsi="Arial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14:paraId="32364F6D" w14:textId="77777777" w:rsidR="003252DC" w:rsidRPr="00110471" w:rsidRDefault="003252DC" w:rsidP="00965A10">
                      <w:pPr>
                        <w:tabs>
                          <w:tab w:val="left" w:pos="942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R - Internal rotation, ER - External rotation, KSS – Knee society score, WOMAC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-  </w:t>
                      </w:r>
                      <w:r w:rsidRPr="0068416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Western</w:t>
                      </w:r>
                      <w:proofErr w:type="gramEnd"/>
                      <w:r w:rsidRPr="0068416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Ontario and McMaster Universities Arthritis Index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, OKS – Oxford knee score, VAS -  Visual analogue score for pai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bookmarkStart w:id="2" w:name="_GoBack"/>
    <w:bookmarkEnd w:id="2"/>
    <w:p w14:paraId="0819F23E" w14:textId="2A17585D" w:rsidR="00965A10" w:rsidRDefault="005200CB" w:rsidP="00965A10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CA5B6AF" wp14:editId="5C5E3BA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20130" cy="9195435"/>
                <wp:effectExtent l="0" t="0" r="0" b="0"/>
                <wp:wrapSquare wrapText="bothSides"/>
                <wp:docPr id="152" name="Text 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130" cy="91954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24581A4B" w14:textId="77777777" w:rsidR="003252DC" w:rsidRDefault="003252DC" w:rsidP="005200CB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82F2E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85B633E" wp14:editId="04FAF1B5">
                                  <wp:extent cx="3086662" cy="6350309"/>
                                  <wp:effectExtent l="0" t="0" r="12700" b="0"/>
                                  <wp:docPr id="153" name="Picture 1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87269" cy="635155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2F56439" w14:textId="77777777" w:rsidR="003252DC" w:rsidRDefault="003252DC" w:rsidP="005200CB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7B12B94B" w14:textId="186AD911" w:rsidR="003252DC" w:rsidRPr="00C10F27" w:rsidRDefault="00785DF7" w:rsidP="005200CB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Figure 1-s</w:t>
                            </w:r>
                            <w:r w:rsidR="003252DC" w:rsidRPr="00AD7C6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3252D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Radiological Assessment Quality (RAQ) criteria </w:t>
                            </w:r>
                            <w:r w:rsidR="003252DC" w:rsidRPr="00AD7C6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for assessing alignment.</w:t>
                            </w:r>
                            <w:r w:rsidR="003252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he evaluation was done using a </w:t>
                            </w:r>
                            <w:proofErr w:type="gramStart"/>
                            <w:r w:rsidR="003252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ve yes/</w:t>
                            </w:r>
                            <w:proofErr w:type="gramEnd"/>
                            <w:r w:rsidR="003252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 </w:t>
                            </w:r>
                            <w:r w:rsidR="003252DC" w:rsidRPr="00AD7C6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question checklist that was devised for this review</w:t>
                            </w:r>
                            <w:r w:rsidR="003252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3252DC" w:rsidRPr="00AD7C6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 sensitivity analysis was performed to determine if the quality of the radiological methods was an important factor in the outcome.</w:t>
                            </w:r>
                            <w:r w:rsidR="003252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The rationale for each set of questions was as follows: 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 xml:space="preserve">The suitability of the imaging modality used: 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Overall limb alignment is better assessed on a whole leg radiograph compared to a short film </w:t>
                            </w:r>
                            <w:proofErr w:type="gramStart"/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radiographs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[</w:t>
                            </w:r>
                            <w:proofErr w:type="gramEnd"/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35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and Short film x-rays are used for the as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sessment of component’s 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anatomical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alignment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[36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>The timing of the imaging: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Malalignment on images acquired several years following surgery may be secondary to implant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subsidence/</w:t>
                            </w:r>
                            <w:proofErr w:type="gramStart"/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migration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[</w:t>
                            </w:r>
                            <w:proofErr w:type="gramEnd"/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37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>The patient’s weight bearing status at the time of imaging: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252DC" w:rsidRPr="00E66E3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the relationship between the bony and soft tissue parts of the knee joint is most visible during stressi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ng manoeuvre such as</w:t>
                            </w:r>
                            <w:r w:rsidR="003252DC" w:rsidRPr="00E66E3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weight </w:t>
                            </w:r>
                            <w:proofErr w:type="gramStart"/>
                            <w:r w:rsidR="003252DC" w:rsidRPr="00E66E3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bearing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[</w:t>
                            </w:r>
                            <w:proofErr w:type="gramEnd"/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38</w:t>
                            </w:r>
                            <w:r w:rsidR="003252DC" w:rsidRPr="005C5BD6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 w:rsidR="003252DC" w:rsidRPr="00E66E3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>Indication of standardisation when acquiring the images: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252DC" w:rsidRPr="00E66E3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Non-standardised protocols for acquiring images can result in inconsistent magnification and r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otation, introducing a</w:t>
                            </w:r>
                            <w:r w:rsidR="003252DC" w:rsidRPr="00E66E3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source of </w:t>
                            </w:r>
                            <w:proofErr w:type="gramStart"/>
                            <w:r w:rsidR="003252DC" w:rsidRPr="00E66E3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bias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[</w:t>
                            </w:r>
                            <w:proofErr w:type="gramEnd"/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39,49</w:t>
                            </w:r>
                            <w:r w:rsidR="003252DC" w:rsidRPr="005C5BD6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 w:rsidR="003252DC" w:rsidRPr="00E66E3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.  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 xml:space="preserve">Evidence of </w:t>
                            </w:r>
                            <w:proofErr w:type="spellStart"/>
                            <w:r w:rsidR="003252DC" w:rsidRPr="002140D7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>rater</w:t>
                            </w:r>
                            <w:proofErr w:type="spellEnd"/>
                            <w:r w:rsidR="003252DC" w:rsidRPr="002140D7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 xml:space="preserve"> reliability when assessing the images for alignment: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To en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sure </w:t>
                            </w:r>
                            <w:proofErr w:type="gramStart"/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consistency</w:t>
                            </w:r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[</w:t>
                            </w:r>
                            <w:proofErr w:type="gramEnd"/>
                            <w:r w:rsidR="003252DC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39,40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 w:rsidR="003252DC" w:rsidRPr="002140D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52" o:spid="_x0000_s1030" type="#_x0000_t202" style="position:absolute;margin-left:0;margin-top:0;width:481.9pt;height:724.0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" filled="f" stroked="f">
                <v:textbox style="mso-fit-shape-to-text:t">
                  <w:txbxContent>
                    <w:p w14:paraId="24581A4B" w14:textId="77777777" w:rsidR="003252DC" w:rsidRDefault="003252DC" w:rsidP="005200CB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282F2E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185B633E" wp14:editId="04FAF1B5">
                            <wp:extent cx="3086662" cy="6350309"/>
                            <wp:effectExtent l="0" t="0" r="12700" b="0"/>
                            <wp:docPr id="153" name="Picture 1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87269" cy="63515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2F56439" w14:textId="77777777" w:rsidR="003252DC" w:rsidRDefault="003252DC" w:rsidP="005200CB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</w:p>
                    <w:p w14:paraId="7B12B94B" w14:textId="186AD911" w:rsidR="003252DC" w:rsidRPr="00C10F27" w:rsidRDefault="00785DF7" w:rsidP="005200CB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-s</w:t>
                      </w:r>
                      <w:bookmarkStart w:id="3" w:name="_GoBack"/>
                      <w:bookmarkEnd w:id="3"/>
                      <w:r w:rsidR="003252DC" w:rsidRPr="00AD7C6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: </w:t>
                      </w:r>
                      <w:r w:rsidR="003252D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Radiological Assessment Quality (RAQ) criteria </w:t>
                      </w:r>
                      <w:r w:rsidR="003252DC" w:rsidRPr="00AD7C6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for assessing alignment.</w:t>
                      </w:r>
                      <w:r w:rsidR="003252D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he evaluation was done using a </w:t>
                      </w:r>
                      <w:proofErr w:type="gramStart"/>
                      <w:r w:rsidR="003252DC">
                        <w:rPr>
                          <w:rFonts w:ascii="Arial" w:hAnsi="Arial" w:cs="Arial"/>
                          <w:sz w:val="20"/>
                          <w:szCs w:val="20"/>
                        </w:rPr>
                        <w:t>five yes/</w:t>
                      </w:r>
                      <w:proofErr w:type="gramEnd"/>
                      <w:r w:rsidR="003252D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 </w:t>
                      </w:r>
                      <w:r w:rsidR="003252DC" w:rsidRPr="00AD7C61">
                        <w:rPr>
                          <w:rFonts w:ascii="Arial" w:hAnsi="Arial" w:cs="Arial"/>
                          <w:sz w:val="20"/>
                          <w:szCs w:val="20"/>
                        </w:rPr>
                        <w:t>question checklist that was devised for this review</w:t>
                      </w:r>
                      <w:r w:rsidR="003252D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 w:rsidR="003252DC" w:rsidRPr="00AD7C61">
                        <w:rPr>
                          <w:rFonts w:ascii="Arial" w:hAnsi="Arial" w:cs="Arial"/>
                          <w:sz w:val="20"/>
                          <w:szCs w:val="20"/>
                        </w:rPr>
                        <w:t>A sensitivity analysis was performed to determine if the quality of the radiological methods was an important factor in the outcome.</w:t>
                      </w:r>
                      <w:r w:rsidR="003252D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The rationale for each set of questions was as follows: </w:t>
                      </w:r>
                      <w:r w:rsidR="003252DC" w:rsidRPr="002140D7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 xml:space="preserve">The suitability of the imaging modality used: 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Overall limb alignment is better assessed on a whole leg radiograph compared to a short film </w:t>
                      </w:r>
                      <w:proofErr w:type="gramStart"/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radiographs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[</w:t>
                      </w:r>
                      <w:proofErr w:type="gramEnd"/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35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and Short film x-rays are used for the as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sessment of component’s 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anatomical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alignment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[36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. 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3252DC" w:rsidRPr="002140D7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>The timing of the imaging: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Malalignment on images acquired several years following surgery may be secondary to implant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subsidence/</w:t>
                      </w:r>
                      <w:proofErr w:type="gramStart"/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migration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[</w:t>
                      </w:r>
                      <w:proofErr w:type="gramEnd"/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37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. 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3252DC" w:rsidRPr="002140D7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>The patient’s weight bearing status at the time of imaging: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3252DC" w:rsidRPr="00E66E30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the relationship between the bony and soft tissue parts of the knee joint is most visible during stressi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ng manoeuvre such as</w:t>
                      </w:r>
                      <w:r w:rsidR="003252DC" w:rsidRPr="00E66E30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weight </w:t>
                      </w:r>
                      <w:proofErr w:type="gramStart"/>
                      <w:r w:rsidR="003252DC" w:rsidRPr="00E66E30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bearing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[</w:t>
                      </w:r>
                      <w:proofErr w:type="gramEnd"/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38</w:t>
                      </w:r>
                      <w:r w:rsidR="003252DC" w:rsidRPr="005C5BD6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 w:rsidR="003252DC" w:rsidRPr="00E66E30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. 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3252DC" w:rsidRPr="002140D7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>Indication of standardisation when acquiring the images: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3252DC" w:rsidRPr="00E66E30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Non-standardised protocols for acquiring images can result in inconsistent magnification and r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otation, introducing a</w:t>
                      </w:r>
                      <w:r w:rsidR="003252DC" w:rsidRPr="00E66E30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source of </w:t>
                      </w:r>
                      <w:proofErr w:type="gramStart"/>
                      <w:r w:rsidR="003252DC" w:rsidRPr="00E66E30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bias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[</w:t>
                      </w:r>
                      <w:proofErr w:type="gramEnd"/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39,49</w:t>
                      </w:r>
                      <w:r w:rsidR="003252DC" w:rsidRPr="005C5BD6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 w:rsidR="003252DC" w:rsidRPr="00E66E30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.  </w:t>
                      </w:r>
                      <w:r w:rsidR="003252DC" w:rsidRPr="002140D7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 xml:space="preserve">Evidence of </w:t>
                      </w:r>
                      <w:proofErr w:type="spellStart"/>
                      <w:r w:rsidR="003252DC" w:rsidRPr="002140D7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>rater</w:t>
                      </w:r>
                      <w:proofErr w:type="spellEnd"/>
                      <w:r w:rsidR="003252DC" w:rsidRPr="002140D7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 xml:space="preserve"> reliability when assessing the images for alignment: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To en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sure </w:t>
                      </w:r>
                      <w:proofErr w:type="gramStart"/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consistency</w:t>
                      </w:r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[</w:t>
                      </w:r>
                      <w:proofErr w:type="gramEnd"/>
                      <w:r w:rsidR="003252DC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39,40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 w:rsidR="003252DC" w:rsidRPr="002140D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65A10" w:rsidSect="005F446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9924E6" w15:done="0"/>
  <w15:commentEx w15:paraId="0715E7D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TT4ea7ad9d">
    <w:altName w:val="Times New Roman"/>
    <w:panose1 w:val="00000000000000000000"/>
    <w:charset w:val="00"/>
    <w:family w:val="roman"/>
    <w:notTrueType/>
    <w:pitch w:val="default"/>
  </w:font>
  <w:font w:name="MathematicalP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D652B"/>
    <w:multiLevelType w:val="hybridMultilevel"/>
    <w:tmpl w:val="15363E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A0C6A52"/>
    <w:multiLevelType w:val="hybridMultilevel"/>
    <w:tmpl w:val="59B024EC"/>
    <w:lvl w:ilvl="0" w:tplc="08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">
    <w:nsid w:val="26CB63D2"/>
    <w:multiLevelType w:val="hybridMultilevel"/>
    <w:tmpl w:val="7D2ED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A46C9E"/>
    <w:multiLevelType w:val="hybridMultilevel"/>
    <w:tmpl w:val="90FCB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F86658C"/>
    <w:multiLevelType w:val="hybridMultilevel"/>
    <w:tmpl w:val="F4D07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9B17A7"/>
    <w:multiLevelType w:val="hybridMultilevel"/>
    <w:tmpl w:val="23C6C2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40543A8"/>
    <w:multiLevelType w:val="hybridMultilevel"/>
    <w:tmpl w:val="9FAE3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3072CB"/>
    <w:multiLevelType w:val="multilevel"/>
    <w:tmpl w:val="296201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5"/>
  </w:num>
  <w:num w:numId="7">
    <w:abstractNumId w:val="3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di, Mohammed">
    <w15:presenceInfo w15:providerId="AD" w15:userId="S-1-5-21-94802787-2259107539-412602403-1085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fz0zp9ade9e9exwzn599vaedd299rdspde&quot;&gt;Latest Endnote Copy Copy&lt;record-ids&gt;&lt;item&gt;10&lt;/item&gt;&lt;item&gt;19&lt;/item&gt;&lt;item&gt;21&lt;/item&gt;&lt;item&gt;22&lt;/item&gt;&lt;item&gt;26&lt;/item&gt;&lt;item&gt;28&lt;/item&gt;&lt;item&gt;29&lt;/item&gt;&lt;item&gt;31&lt;/item&gt;&lt;item&gt;32&lt;/item&gt;&lt;item&gt;33&lt;/item&gt;&lt;item&gt;34&lt;/item&gt;&lt;item&gt;37&lt;/item&gt;&lt;item&gt;40&lt;/item&gt;&lt;item&gt;41&lt;/item&gt;&lt;item&gt;42&lt;/item&gt;&lt;item&gt;46&lt;/item&gt;&lt;item&gt;4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3&lt;/item&gt;&lt;item&gt;87&lt;/item&gt;&lt;item&gt;88&lt;/item&gt;&lt;item&gt;3838&lt;/item&gt;&lt;item&gt;3839&lt;/item&gt;&lt;/record-ids&gt;&lt;/item&gt;&lt;/Libraries&gt;"/>
  </w:docVars>
  <w:rsids>
    <w:rsidRoot w:val="00637062"/>
    <w:rsid w:val="00013384"/>
    <w:rsid w:val="00034F62"/>
    <w:rsid w:val="0005697C"/>
    <w:rsid w:val="00073763"/>
    <w:rsid w:val="0008461D"/>
    <w:rsid w:val="000D1091"/>
    <w:rsid w:val="00101FE2"/>
    <w:rsid w:val="001065CA"/>
    <w:rsid w:val="001148E2"/>
    <w:rsid w:val="00122449"/>
    <w:rsid w:val="0012301A"/>
    <w:rsid w:val="001237ED"/>
    <w:rsid w:val="0012521F"/>
    <w:rsid w:val="001339CE"/>
    <w:rsid w:val="00141409"/>
    <w:rsid w:val="001448FA"/>
    <w:rsid w:val="001449D0"/>
    <w:rsid w:val="00150BA1"/>
    <w:rsid w:val="001532EF"/>
    <w:rsid w:val="00161438"/>
    <w:rsid w:val="001E4FE8"/>
    <w:rsid w:val="001F29F3"/>
    <w:rsid w:val="00204537"/>
    <w:rsid w:val="002223A6"/>
    <w:rsid w:val="00232B35"/>
    <w:rsid w:val="002333E9"/>
    <w:rsid w:val="002466AE"/>
    <w:rsid w:val="00251E89"/>
    <w:rsid w:val="00255AD9"/>
    <w:rsid w:val="0027040B"/>
    <w:rsid w:val="00274D68"/>
    <w:rsid w:val="0029112B"/>
    <w:rsid w:val="002E21D7"/>
    <w:rsid w:val="00316F11"/>
    <w:rsid w:val="003252DC"/>
    <w:rsid w:val="00333517"/>
    <w:rsid w:val="00346F5C"/>
    <w:rsid w:val="00355805"/>
    <w:rsid w:val="00367494"/>
    <w:rsid w:val="00391036"/>
    <w:rsid w:val="003C2B71"/>
    <w:rsid w:val="003E2D1F"/>
    <w:rsid w:val="00402E2D"/>
    <w:rsid w:val="00425761"/>
    <w:rsid w:val="00441F93"/>
    <w:rsid w:val="00467512"/>
    <w:rsid w:val="00470E70"/>
    <w:rsid w:val="004745BA"/>
    <w:rsid w:val="0048095E"/>
    <w:rsid w:val="004E6F0F"/>
    <w:rsid w:val="005200CB"/>
    <w:rsid w:val="005307BE"/>
    <w:rsid w:val="00532A1A"/>
    <w:rsid w:val="00532A1C"/>
    <w:rsid w:val="00545898"/>
    <w:rsid w:val="00554F1E"/>
    <w:rsid w:val="00565D29"/>
    <w:rsid w:val="005B7F50"/>
    <w:rsid w:val="005C1CDD"/>
    <w:rsid w:val="005C64C2"/>
    <w:rsid w:val="005C6F68"/>
    <w:rsid w:val="005D0240"/>
    <w:rsid w:val="005D7526"/>
    <w:rsid w:val="005E273C"/>
    <w:rsid w:val="005F4462"/>
    <w:rsid w:val="006222DF"/>
    <w:rsid w:val="00637062"/>
    <w:rsid w:val="00652BA6"/>
    <w:rsid w:val="006573DE"/>
    <w:rsid w:val="00667F8F"/>
    <w:rsid w:val="006C0933"/>
    <w:rsid w:val="0075525D"/>
    <w:rsid w:val="00756C21"/>
    <w:rsid w:val="00757004"/>
    <w:rsid w:val="0076730C"/>
    <w:rsid w:val="00777348"/>
    <w:rsid w:val="00782381"/>
    <w:rsid w:val="00785DF7"/>
    <w:rsid w:val="00786702"/>
    <w:rsid w:val="007A690F"/>
    <w:rsid w:val="007A6DC5"/>
    <w:rsid w:val="00802022"/>
    <w:rsid w:val="008127A6"/>
    <w:rsid w:val="00880589"/>
    <w:rsid w:val="008809FF"/>
    <w:rsid w:val="008A60E0"/>
    <w:rsid w:val="008D1106"/>
    <w:rsid w:val="008D422E"/>
    <w:rsid w:val="008E086E"/>
    <w:rsid w:val="008F404A"/>
    <w:rsid w:val="00904309"/>
    <w:rsid w:val="00965A10"/>
    <w:rsid w:val="009679E3"/>
    <w:rsid w:val="009909E4"/>
    <w:rsid w:val="009B24E1"/>
    <w:rsid w:val="009B2F36"/>
    <w:rsid w:val="009C4CFA"/>
    <w:rsid w:val="009D6C02"/>
    <w:rsid w:val="00A3726B"/>
    <w:rsid w:val="00A4080C"/>
    <w:rsid w:val="00A465DE"/>
    <w:rsid w:val="00A5167B"/>
    <w:rsid w:val="00A52111"/>
    <w:rsid w:val="00A97425"/>
    <w:rsid w:val="00AA276F"/>
    <w:rsid w:val="00AA3A3C"/>
    <w:rsid w:val="00AB4C58"/>
    <w:rsid w:val="00AB5458"/>
    <w:rsid w:val="00AD0C04"/>
    <w:rsid w:val="00AD1F0E"/>
    <w:rsid w:val="00AD6672"/>
    <w:rsid w:val="00B02955"/>
    <w:rsid w:val="00B24A2A"/>
    <w:rsid w:val="00B3565B"/>
    <w:rsid w:val="00B423F6"/>
    <w:rsid w:val="00B437FB"/>
    <w:rsid w:val="00B73054"/>
    <w:rsid w:val="00BA7DF9"/>
    <w:rsid w:val="00BB7281"/>
    <w:rsid w:val="00BC7CD6"/>
    <w:rsid w:val="00BE1F98"/>
    <w:rsid w:val="00BF6547"/>
    <w:rsid w:val="00C0255C"/>
    <w:rsid w:val="00C0332D"/>
    <w:rsid w:val="00C13DE4"/>
    <w:rsid w:val="00C15DD6"/>
    <w:rsid w:val="00C165F1"/>
    <w:rsid w:val="00C22E8F"/>
    <w:rsid w:val="00C36D42"/>
    <w:rsid w:val="00C508B5"/>
    <w:rsid w:val="00C519A3"/>
    <w:rsid w:val="00C552EC"/>
    <w:rsid w:val="00C61ACB"/>
    <w:rsid w:val="00C63113"/>
    <w:rsid w:val="00C817D6"/>
    <w:rsid w:val="00CA32AC"/>
    <w:rsid w:val="00CE5960"/>
    <w:rsid w:val="00CF118C"/>
    <w:rsid w:val="00CF1819"/>
    <w:rsid w:val="00CF4E52"/>
    <w:rsid w:val="00CF6B6F"/>
    <w:rsid w:val="00D044D2"/>
    <w:rsid w:val="00D06141"/>
    <w:rsid w:val="00D3194C"/>
    <w:rsid w:val="00D51E6B"/>
    <w:rsid w:val="00D52578"/>
    <w:rsid w:val="00D916F2"/>
    <w:rsid w:val="00DA42E8"/>
    <w:rsid w:val="00DB6717"/>
    <w:rsid w:val="00DD5102"/>
    <w:rsid w:val="00E02675"/>
    <w:rsid w:val="00E17B22"/>
    <w:rsid w:val="00E403C0"/>
    <w:rsid w:val="00E44315"/>
    <w:rsid w:val="00E577C3"/>
    <w:rsid w:val="00E64142"/>
    <w:rsid w:val="00E6437D"/>
    <w:rsid w:val="00E75D2B"/>
    <w:rsid w:val="00E77ECA"/>
    <w:rsid w:val="00EA109D"/>
    <w:rsid w:val="00EA50B1"/>
    <w:rsid w:val="00EB3455"/>
    <w:rsid w:val="00EB779D"/>
    <w:rsid w:val="00ED090E"/>
    <w:rsid w:val="00ED6797"/>
    <w:rsid w:val="00F01803"/>
    <w:rsid w:val="00F33D4F"/>
    <w:rsid w:val="00F4113F"/>
    <w:rsid w:val="00F41688"/>
    <w:rsid w:val="00F4691C"/>
    <w:rsid w:val="00F60370"/>
    <w:rsid w:val="00F608F2"/>
    <w:rsid w:val="00F62AAE"/>
    <w:rsid w:val="00F62B33"/>
    <w:rsid w:val="00F87C4A"/>
    <w:rsid w:val="00F928AB"/>
    <w:rsid w:val="00F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CF02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7A6"/>
  </w:style>
  <w:style w:type="paragraph" w:styleId="Heading1">
    <w:name w:val="heading 1"/>
    <w:basedOn w:val="Normal"/>
    <w:next w:val="Normal"/>
    <w:link w:val="Heading1Char"/>
    <w:uiPriority w:val="9"/>
    <w:qFormat/>
    <w:rsid w:val="001230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301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0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7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06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70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06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230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230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301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12301A"/>
    <w:pPr>
      <w:spacing w:line="480" w:lineRule="auto"/>
      <w:ind w:left="720"/>
      <w:contextualSpacing/>
    </w:pPr>
    <w:rPr>
      <w:sz w:val="24"/>
      <w:szCs w:val="24"/>
    </w:rPr>
  </w:style>
  <w:style w:type="table" w:customStyle="1" w:styleId="LightShading1">
    <w:name w:val="Light Shading1"/>
    <w:basedOn w:val="TableNormal"/>
    <w:uiPriority w:val="60"/>
    <w:rsid w:val="001230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301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2">
    <w:name w:val="Light Shading2"/>
    <w:basedOn w:val="TableNormal"/>
    <w:uiPriority w:val="60"/>
    <w:rsid w:val="0012301A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01A"/>
    <w:rPr>
      <w:b/>
      <w:bCs/>
      <w:sz w:val="20"/>
      <w:szCs w:val="20"/>
    </w:rPr>
  </w:style>
  <w:style w:type="table" w:customStyle="1" w:styleId="LightShading12">
    <w:name w:val="Light Shading12"/>
    <w:basedOn w:val="TableNormal"/>
    <w:uiPriority w:val="60"/>
    <w:rsid w:val="00232B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7A69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3">
    <w:name w:val="Light Shading13"/>
    <w:basedOn w:val="TableNormal"/>
    <w:uiPriority w:val="60"/>
    <w:rsid w:val="005C6F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745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441F9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41F93"/>
    <w:pPr>
      <w:spacing w:line="240" w:lineRule="auto"/>
    </w:pPr>
    <w:rPr>
      <w:rFonts w:ascii="Calibri" w:hAnsi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48E2"/>
    <w:rPr>
      <w:sz w:val="24"/>
      <w:szCs w:val="24"/>
    </w:rPr>
  </w:style>
  <w:style w:type="table" w:styleId="LightShading">
    <w:name w:val="Light Shading"/>
    <w:basedOn w:val="TableNormal"/>
    <w:uiPriority w:val="60"/>
    <w:rsid w:val="00965A1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7376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7A6"/>
  </w:style>
  <w:style w:type="paragraph" w:styleId="Heading1">
    <w:name w:val="heading 1"/>
    <w:basedOn w:val="Normal"/>
    <w:next w:val="Normal"/>
    <w:link w:val="Heading1Char"/>
    <w:uiPriority w:val="9"/>
    <w:qFormat/>
    <w:rsid w:val="001230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301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0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7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06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70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06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230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230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301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12301A"/>
    <w:pPr>
      <w:spacing w:line="480" w:lineRule="auto"/>
      <w:ind w:left="720"/>
      <w:contextualSpacing/>
    </w:pPr>
    <w:rPr>
      <w:sz w:val="24"/>
      <w:szCs w:val="24"/>
    </w:rPr>
  </w:style>
  <w:style w:type="table" w:customStyle="1" w:styleId="LightShading1">
    <w:name w:val="Light Shading1"/>
    <w:basedOn w:val="TableNormal"/>
    <w:uiPriority w:val="60"/>
    <w:rsid w:val="001230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301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2">
    <w:name w:val="Light Shading2"/>
    <w:basedOn w:val="TableNormal"/>
    <w:uiPriority w:val="60"/>
    <w:rsid w:val="0012301A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01A"/>
    <w:rPr>
      <w:b/>
      <w:bCs/>
      <w:sz w:val="20"/>
      <w:szCs w:val="20"/>
    </w:rPr>
  </w:style>
  <w:style w:type="table" w:customStyle="1" w:styleId="LightShading12">
    <w:name w:val="Light Shading12"/>
    <w:basedOn w:val="TableNormal"/>
    <w:uiPriority w:val="60"/>
    <w:rsid w:val="00232B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7A69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3">
    <w:name w:val="Light Shading13"/>
    <w:basedOn w:val="TableNormal"/>
    <w:uiPriority w:val="60"/>
    <w:rsid w:val="005C6F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745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441F9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41F93"/>
    <w:pPr>
      <w:spacing w:line="240" w:lineRule="auto"/>
    </w:pPr>
    <w:rPr>
      <w:rFonts w:ascii="Calibri" w:hAnsi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48E2"/>
    <w:rPr>
      <w:sz w:val="24"/>
      <w:szCs w:val="24"/>
    </w:rPr>
  </w:style>
  <w:style w:type="table" w:styleId="LightShading">
    <w:name w:val="Light Shading"/>
    <w:basedOn w:val="TableNormal"/>
    <w:uiPriority w:val="60"/>
    <w:rsid w:val="00965A1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737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3" Type="http://schemas.microsoft.com/office/2011/relationships/people" Target="people.xml"/><Relationship Id="rId1" Type="http://schemas.openxmlformats.org/officeDocument/2006/relationships/customXml" Target="../customXml/item1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10.png"/><Relationship Id="rId9" Type="http://schemas.openxmlformats.org/officeDocument/2006/relationships/fontTable" Target="fontTable.xml"/><Relationship Id="rId2" Type="http://schemas.openxmlformats.org/officeDocument/2006/relationships/numbering" Target="numbering.xml"/><Relationship Id="rId24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865FA9-1FFA-8949-A22A-38998B84B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</Words>
  <Characters>1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SJAT</dc:creator>
  <cp:keywords/>
  <dc:description/>
  <cp:lastModifiedBy>Mohammed Hadi</cp:lastModifiedBy>
  <cp:revision>4</cp:revision>
  <cp:lastPrinted>2015-07-04T14:31:00Z</cp:lastPrinted>
  <dcterms:created xsi:type="dcterms:W3CDTF">2016-06-27T08:51:00Z</dcterms:created>
  <dcterms:modified xsi:type="dcterms:W3CDTF">2016-07-04T13:20:00Z</dcterms:modified>
</cp:coreProperties>
</file>